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732B" w:rsidRPr="00AC2687" w:rsidRDefault="00255EC0" w:rsidP="00255EC0">
      <w:pPr>
        <w:tabs>
          <w:tab w:val="left" w:pos="3076"/>
        </w:tabs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ab/>
      </w:r>
    </w:p>
    <w:p w:rsidR="0098732B" w:rsidRPr="00AC2687" w:rsidRDefault="004C4FD2" w:rsidP="0098732B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2 </w:t>
      </w:r>
      <w:r w:rsidR="0098732B" w:rsidRPr="00AC268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</w:t>
      </w:r>
      <w:bookmarkStart w:id="0" w:name="_GoBack"/>
      <w:bookmarkEnd w:id="0"/>
      <w:r w:rsidR="0098732B" w:rsidRPr="00AC268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 </w:t>
      </w:r>
      <w:r w:rsidR="0098732B" w:rsidRPr="00AC2687">
        <w:rPr>
          <w:rFonts w:ascii="Times New Roman" w:eastAsia="Times New Roman" w:hAnsi="Times New Roman" w:cs="Times New Roman"/>
          <w:sz w:val="24"/>
          <w:szCs w:val="24"/>
          <w:lang w:val="en-US"/>
        </w:rPr>
        <w:t>Plasmids made for bimolecular fluorescence complementation assays (all constructs were included in experiments). Restriction sites are underlined.</w:t>
      </w:r>
    </w:p>
    <w:tbl>
      <w:tblPr>
        <w:tblW w:w="5037" w:type="pct"/>
        <w:tblInd w:w="108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5076"/>
        <w:gridCol w:w="2391"/>
      </w:tblGrid>
      <w:tr w:rsidR="0098732B" w:rsidRPr="004C4FD2" w:rsidTr="00E24B5A">
        <w:trPr>
          <w:trHeight w:val="397"/>
        </w:trPr>
        <w:tc>
          <w:tcPr>
            <w:tcW w:w="1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8732B" w:rsidRPr="00AC2687" w:rsidRDefault="0098732B" w:rsidP="0098732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268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Plasmids</w:t>
            </w:r>
          </w:p>
        </w:tc>
        <w:tc>
          <w:tcPr>
            <w:tcW w:w="2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8732B" w:rsidRPr="00AC2687" w:rsidRDefault="0098732B" w:rsidP="0098732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268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Primer sequences (5’–3’)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8732B" w:rsidRPr="00AC2687" w:rsidRDefault="0098732B" w:rsidP="0098732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268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emplate</w:t>
            </w:r>
          </w:p>
        </w:tc>
      </w:tr>
      <w:tr w:rsidR="0098732B" w:rsidRPr="00AC2687" w:rsidTr="00E24B5A">
        <w:trPr>
          <w:trHeight w:val="397"/>
        </w:trPr>
        <w:tc>
          <w:tcPr>
            <w:tcW w:w="1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732B" w:rsidRPr="004C4FD2" w:rsidRDefault="0098732B" w:rsidP="0098732B">
            <w:pPr>
              <w:spacing w:before="200"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C4FD2">
              <w:rPr>
                <w:rFonts w:ascii="Times New Roman" w:eastAsia="Times New Roman" w:hAnsi="Times New Roman" w:cs="Times New Roman"/>
                <w:lang w:val="en-US"/>
              </w:rPr>
              <w:t>YN-SPCSV RNase3(Ala)/</w:t>
            </w:r>
          </w:p>
          <w:p w:rsidR="0098732B" w:rsidRPr="004C4FD2" w:rsidRDefault="0098732B" w:rsidP="0098732B">
            <w:pPr>
              <w:spacing w:before="200"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C4FD2">
              <w:rPr>
                <w:rFonts w:ascii="Times New Roman" w:eastAsia="Times New Roman" w:hAnsi="Times New Roman" w:cs="Times New Roman"/>
                <w:lang w:val="en-US"/>
              </w:rPr>
              <w:t>YC-SPCSV RNase3(Ala)</w:t>
            </w:r>
          </w:p>
        </w:tc>
        <w:tc>
          <w:tcPr>
            <w:tcW w:w="2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732B" w:rsidRPr="004C4FD2" w:rsidRDefault="0098732B" w:rsidP="0098732B">
            <w:pPr>
              <w:spacing w:before="200"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C4FD2">
              <w:rPr>
                <w:rFonts w:ascii="Times New Roman" w:eastAsia="Times New Roman" w:hAnsi="Times New Roman" w:cs="Times New Roman"/>
                <w:lang w:val="en-US"/>
              </w:rPr>
              <w:t xml:space="preserve">R3-NcoIF: </w:t>
            </w:r>
            <w:proofErr w:type="spellStart"/>
            <w:r w:rsidRPr="004C4FD2">
              <w:rPr>
                <w:rFonts w:ascii="Times New Roman" w:eastAsia="Times New Roman" w:hAnsi="Times New Roman" w:cs="Times New Roman"/>
                <w:lang w:val="en-US"/>
              </w:rPr>
              <w:t>tta</w:t>
            </w:r>
            <w:r w:rsidRPr="004C4FD2">
              <w:rPr>
                <w:rFonts w:ascii="Times New Roman" w:eastAsia="Times New Roman" w:hAnsi="Times New Roman" w:cs="Times New Roman"/>
                <w:u w:val="single"/>
                <w:lang w:val="en-US"/>
              </w:rPr>
              <w:t>ccatgg</w:t>
            </w:r>
            <w:r w:rsidRPr="004C4FD2">
              <w:rPr>
                <w:rFonts w:ascii="Times New Roman" w:eastAsia="Times New Roman" w:hAnsi="Times New Roman" w:cs="Times New Roman"/>
                <w:lang w:val="en-US"/>
              </w:rPr>
              <w:t>gcaatgatcctgatggttccgatttattc</w:t>
            </w:r>
            <w:proofErr w:type="spellEnd"/>
          </w:p>
          <w:p w:rsidR="0098732B" w:rsidRPr="004C4FD2" w:rsidRDefault="0098732B" w:rsidP="0098732B">
            <w:pPr>
              <w:spacing w:before="200"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C4FD2">
              <w:rPr>
                <w:rFonts w:ascii="Times New Roman" w:eastAsia="Times New Roman" w:hAnsi="Times New Roman" w:cs="Times New Roman"/>
                <w:lang w:val="en-US"/>
              </w:rPr>
              <w:t xml:space="preserve">R3-NcoIR: </w:t>
            </w:r>
            <w:proofErr w:type="spellStart"/>
            <w:r w:rsidRPr="004C4FD2">
              <w:rPr>
                <w:rFonts w:ascii="Times New Roman" w:eastAsia="Times New Roman" w:hAnsi="Times New Roman" w:cs="Times New Roman"/>
                <w:lang w:val="en-US"/>
              </w:rPr>
              <w:t>tta</w:t>
            </w:r>
            <w:r w:rsidRPr="004C4FD2">
              <w:rPr>
                <w:rFonts w:ascii="Times New Roman" w:eastAsia="Times New Roman" w:hAnsi="Times New Roman" w:cs="Times New Roman"/>
                <w:u w:val="single"/>
                <w:lang w:val="en-US"/>
              </w:rPr>
              <w:t>ccatgg</w:t>
            </w:r>
            <w:r w:rsidRPr="004C4FD2">
              <w:rPr>
                <w:rFonts w:ascii="Times New Roman" w:eastAsia="Times New Roman" w:hAnsi="Times New Roman" w:cs="Times New Roman"/>
                <w:lang w:val="en-US"/>
              </w:rPr>
              <w:t>ctaactcagatttagagcttcaacag</w:t>
            </w:r>
            <w:proofErr w:type="spellEnd"/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732B" w:rsidRPr="00AC2687" w:rsidRDefault="0098732B" w:rsidP="0098732B">
            <w:pPr>
              <w:spacing w:before="200"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AC2687">
              <w:rPr>
                <w:rFonts w:ascii="Times New Roman" w:eastAsia="Times New Roman" w:hAnsi="Times New Roman" w:cs="Times New Roman"/>
                <w:lang w:val="en-US"/>
              </w:rPr>
              <w:t>pET</w:t>
            </w:r>
            <w:proofErr w:type="spellEnd"/>
            <w:r w:rsidRPr="00AC2687">
              <w:rPr>
                <w:rFonts w:ascii="Times New Roman" w:eastAsia="Times New Roman" w:hAnsi="Times New Roman" w:cs="Times New Roman"/>
                <w:lang w:val="en-US"/>
              </w:rPr>
              <w:t xml:space="preserve"> 11d</w:t>
            </w:r>
            <w:r w:rsidRPr="00AC2687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+ </w:t>
            </w:r>
            <w:r w:rsidRPr="00AC2687">
              <w:rPr>
                <w:rFonts w:ascii="Times New Roman" w:eastAsia="Times New Roman" w:hAnsi="Times New Roman" w:cs="Times New Roman"/>
                <w:lang w:val="en-US"/>
              </w:rPr>
              <w:t>SPCSV RNase3</w:t>
            </w:r>
          </w:p>
        </w:tc>
      </w:tr>
      <w:tr w:rsidR="0098732B" w:rsidRPr="00AC2687" w:rsidTr="00E24B5A">
        <w:trPr>
          <w:trHeight w:val="282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</w:tcPr>
          <w:p w:rsidR="0098732B" w:rsidRPr="00711AF5" w:rsidRDefault="0098732B" w:rsidP="0098732B">
            <w:pPr>
              <w:spacing w:before="200" w:after="0" w:line="240" w:lineRule="auto"/>
              <w:rPr>
                <w:rFonts w:ascii="Times New Roman" w:eastAsia="Times New Roman" w:hAnsi="Times New Roman" w:cs="Times New Roman"/>
              </w:rPr>
            </w:pPr>
            <w:r w:rsidRPr="00711AF5">
              <w:rPr>
                <w:rFonts w:ascii="Times New Roman" w:eastAsia="Times New Roman" w:hAnsi="Times New Roman" w:cs="Times New Roman"/>
              </w:rPr>
              <w:t>SPCSV RNase3-YN/</w:t>
            </w:r>
          </w:p>
          <w:p w:rsidR="0098732B" w:rsidRPr="00711AF5" w:rsidRDefault="0098732B" w:rsidP="0098732B">
            <w:pPr>
              <w:spacing w:before="200" w:after="0" w:line="240" w:lineRule="auto"/>
              <w:rPr>
                <w:rFonts w:ascii="Times New Roman" w:eastAsia="Times New Roman" w:hAnsi="Times New Roman" w:cs="Times New Roman"/>
              </w:rPr>
            </w:pPr>
            <w:r w:rsidRPr="00711AF5">
              <w:rPr>
                <w:rFonts w:ascii="Times New Roman" w:eastAsia="Times New Roman" w:hAnsi="Times New Roman" w:cs="Times New Roman"/>
              </w:rPr>
              <w:t>SPCSV RNase3-YC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:rsidR="0098732B" w:rsidRPr="00711AF5" w:rsidRDefault="0098732B" w:rsidP="0098732B">
            <w:pPr>
              <w:spacing w:before="200" w:after="0" w:line="240" w:lineRule="auto"/>
              <w:rPr>
                <w:rFonts w:ascii="Times New Roman" w:eastAsia="Times New Roman" w:hAnsi="Times New Roman" w:cs="Times New Roman"/>
              </w:rPr>
            </w:pPr>
            <w:r w:rsidRPr="00711AF5">
              <w:rPr>
                <w:rFonts w:ascii="Times New Roman" w:eastAsia="Times New Roman" w:hAnsi="Times New Roman" w:cs="Times New Roman"/>
              </w:rPr>
              <w:t xml:space="preserve">R3-XhoIF: </w:t>
            </w:r>
            <w:proofErr w:type="spellStart"/>
            <w:r w:rsidRPr="00711AF5">
              <w:rPr>
                <w:rFonts w:ascii="Times New Roman" w:eastAsia="Times New Roman" w:hAnsi="Times New Roman" w:cs="Times New Roman"/>
              </w:rPr>
              <w:t>aat</w:t>
            </w:r>
            <w:r w:rsidRPr="00711AF5">
              <w:rPr>
                <w:rFonts w:ascii="Times New Roman" w:eastAsia="Times New Roman" w:hAnsi="Times New Roman" w:cs="Times New Roman"/>
                <w:u w:val="single"/>
              </w:rPr>
              <w:t>ctcgag</w:t>
            </w:r>
            <w:r w:rsidRPr="00711AF5">
              <w:rPr>
                <w:rFonts w:ascii="Times New Roman" w:eastAsia="Times New Roman" w:hAnsi="Times New Roman" w:cs="Times New Roman"/>
              </w:rPr>
              <w:t>atgatcctgatggttccgatttattc</w:t>
            </w:r>
            <w:proofErr w:type="spellEnd"/>
          </w:p>
          <w:p w:rsidR="0098732B" w:rsidRPr="00711AF5" w:rsidRDefault="0098732B" w:rsidP="0098732B">
            <w:pPr>
              <w:spacing w:before="200" w:after="0" w:line="240" w:lineRule="auto"/>
              <w:rPr>
                <w:rFonts w:ascii="Times New Roman" w:eastAsia="Times New Roman" w:hAnsi="Times New Roman" w:cs="Times New Roman"/>
              </w:rPr>
            </w:pPr>
            <w:r w:rsidRPr="00711AF5">
              <w:rPr>
                <w:rFonts w:ascii="Times New Roman" w:eastAsia="Times New Roman" w:hAnsi="Times New Roman" w:cs="Times New Roman"/>
              </w:rPr>
              <w:t xml:space="preserve">R3-XhoIR: </w:t>
            </w:r>
            <w:proofErr w:type="spellStart"/>
            <w:r w:rsidRPr="00711AF5">
              <w:rPr>
                <w:rFonts w:ascii="Times New Roman" w:eastAsia="Times New Roman" w:hAnsi="Times New Roman" w:cs="Times New Roman"/>
              </w:rPr>
              <w:t>att</w:t>
            </w:r>
            <w:r w:rsidRPr="00711AF5">
              <w:rPr>
                <w:rFonts w:ascii="Times New Roman" w:eastAsia="Times New Roman" w:hAnsi="Times New Roman" w:cs="Times New Roman"/>
                <w:u w:val="single"/>
              </w:rPr>
              <w:t>ctcgag</w:t>
            </w:r>
            <w:r w:rsidRPr="00711AF5">
              <w:rPr>
                <w:rFonts w:ascii="Times New Roman" w:eastAsia="Times New Roman" w:hAnsi="Times New Roman" w:cs="Times New Roman"/>
              </w:rPr>
              <w:t>tgcactcagatttagagcttcaacag</w:t>
            </w:r>
            <w:proofErr w:type="spellEnd"/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:rsidR="0098732B" w:rsidRPr="00AC2687" w:rsidRDefault="0098732B" w:rsidP="0098732B">
            <w:pPr>
              <w:spacing w:before="200"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AC2687">
              <w:rPr>
                <w:rFonts w:ascii="Times New Roman" w:eastAsia="Times New Roman" w:hAnsi="Times New Roman" w:cs="Times New Roman"/>
                <w:lang w:val="en-US"/>
              </w:rPr>
              <w:t>pET</w:t>
            </w:r>
            <w:proofErr w:type="spellEnd"/>
            <w:r w:rsidRPr="00AC2687">
              <w:rPr>
                <w:rFonts w:ascii="Times New Roman" w:eastAsia="Times New Roman" w:hAnsi="Times New Roman" w:cs="Times New Roman"/>
                <w:lang w:val="en-US"/>
              </w:rPr>
              <w:t xml:space="preserve"> 11d</w:t>
            </w:r>
            <w:r w:rsidRPr="00AC2687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+ </w:t>
            </w:r>
            <w:r w:rsidRPr="00AC2687">
              <w:rPr>
                <w:rFonts w:ascii="Times New Roman" w:eastAsia="Times New Roman" w:hAnsi="Times New Roman" w:cs="Times New Roman"/>
                <w:lang w:val="en-US"/>
              </w:rPr>
              <w:t>SPCSV RNase3</w:t>
            </w:r>
          </w:p>
        </w:tc>
      </w:tr>
      <w:tr w:rsidR="0098732B" w:rsidRPr="00AC2687" w:rsidTr="00E24B5A">
        <w:trPr>
          <w:trHeight w:val="282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</w:tcPr>
          <w:p w:rsidR="0098732B" w:rsidRPr="00AC2687" w:rsidRDefault="0098732B" w:rsidP="0098732B">
            <w:pPr>
              <w:spacing w:before="200"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C2687">
              <w:rPr>
                <w:rFonts w:ascii="Times New Roman" w:eastAsia="Times New Roman" w:hAnsi="Times New Roman" w:cs="Times New Roman"/>
                <w:lang w:val="en-US"/>
              </w:rPr>
              <w:t>AtSGS3-YN/AtSGS3-YC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:rsidR="0098732B" w:rsidRPr="00AC2687" w:rsidRDefault="0098732B" w:rsidP="0098732B">
            <w:pPr>
              <w:spacing w:before="200"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C2687">
              <w:rPr>
                <w:rFonts w:ascii="Times New Roman" w:eastAsia="Times New Roman" w:hAnsi="Times New Roman" w:cs="Times New Roman"/>
                <w:lang w:val="en-US"/>
              </w:rPr>
              <w:t xml:space="preserve">SGS3-XhoIF: </w:t>
            </w:r>
            <w:proofErr w:type="spellStart"/>
            <w:r w:rsidRPr="00AC2687">
              <w:rPr>
                <w:rFonts w:ascii="Times New Roman" w:eastAsia="Times New Roman" w:hAnsi="Times New Roman" w:cs="Times New Roman"/>
                <w:lang w:val="en-US"/>
              </w:rPr>
              <w:t>aat</w:t>
            </w:r>
            <w:r w:rsidRPr="00AC2687">
              <w:rPr>
                <w:rFonts w:ascii="Times New Roman" w:eastAsia="Times New Roman" w:hAnsi="Times New Roman" w:cs="Times New Roman"/>
                <w:u w:val="single"/>
                <w:lang w:val="en-US"/>
              </w:rPr>
              <w:t>ctcgag</w:t>
            </w:r>
            <w:r w:rsidRPr="00AC2687">
              <w:rPr>
                <w:rFonts w:ascii="Times New Roman" w:eastAsia="Times New Roman" w:hAnsi="Times New Roman" w:cs="Times New Roman"/>
                <w:lang w:val="en-US"/>
              </w:rPr>
              <w:t>atgagttctagggctggtc</w:t>
            </w:r>
            <w:proofErr w:type="spellEnd"/>
          </w:p>
          <w:p w:rsidR="0098732B" w:rsidRPr="00AC2687" w:rsidRDefault="0098732B" w:rsidP="0098732B">
            <w:pPr>
              <w:spacing w:before="200"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C2687">
              <w:rPr>
                <w:rFonts w:ascii="Times New Roman" w:eastAsia="Times New Roman" w:hAnsi="Times New Roman" w:cs="Times New Roman"/>
                <w:lang w:val="en-US"/>
              </w:rPr>
              <w:t xml:space="preserve">SGS3-XhoIR: </w:t>
            </w:r>
            <w:proofErr w:type="spellStart"/>
            <w:r w:rsidRPr="00AC2687">
              <w:rPr>
                <w:rFonts w:ascii="Times New Roman" w:eastAsia="Times New Roman" w:hAnsi="Times New Roman" w:cs="Times New Roman"/>
                <w:lang w:val="en-US"/>
              </w:rPr>
              <w:t>att</w:t>
            </w:r>
            <w:r w:rsidRPr="00AC2687">
              <w:rPr>
                <w:rFonts w:ascii="Times New Roman" w:eastAsia="Times New Roman" w:hAnsi="Times New Roman" w:cs="Times New Roman"/>
                <w:u w:val="single"/>
                <w:lang w:val="en-US"/>
              </w:rPr>
              <w:t>ctcgag</w:t>
            </w:r>
            <w:r w:rsidRPr="00AC2687">
              <w:rPr>
                <w:rFonts w:ascii="Times New Roman" w:eastAsia="Times New Roman" w:hAnsi="Times New Roman" w:cs="Times New Roman"/>
                <w:lang w:val="en-US"/>
              </w:rPr>
              <w:t>tgcatcatcttcattgtgaagg</w:t>
            </w:r>
            <w:proofErr w:type="spellEnd"/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:rsidR="0098732B" w:rsidRPr="00AC2687" w:rsidRDefault="0098732B" w:rsidP="0098732B">
            <w:pPr>
              <w:spacing w:before="200" w:after="0" w:line="240" w:lineRule="auto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 w:rsidRPr="00AC2687">
              <w:rPr>
                <w:rFonts w:ascii="Times New Roman" w:eastAsia="Times New Roman" w:hAnsi="Times New Roman" w:cs="Times New Roman"/>
                <w:lang w:val="en-US"/>
              </w:rPr>
              <w:t>LIC/</w:t>
            </w:r>
            <w:proofErr w:type="spellStart"/>
            <w:r w:rsidRPr="00AC2687">
              <w:rPr>
                <w:rFonts w:ascii="Times New Roman" w:eastAsia="Times New Roman" w:hAnsi="Times New Roman" w:cs="Times New Roman"/>
                <w:lang w:val="en-US"/>
              </w:rPr>
              <w:t>pYL</w:t>
            </w:r>
            <w:proofErr w:type="spellEnd"/>
            <w:r w:rsidRPr="00AC2687">
              <w:rPr>
                <w:rFonts w:ascii="Times New Roman" w:eastAsia="Times New Roman" w:hAnsi="Times New Roman" w:cs="Times New Roman"/>
                <w:lang w:val="en-US"/>
              </w:rPr>
              <w:t xml:space="preserve"> AtSGS3 (ABRC)*</w:t>
            </w:r>
          </w:p>
        </w:tc>
      </w:tr>
      <w:tr w:rsidR="0098732B" w:rsidRPr="00AC2687" w:rsidTr="00E24B5A">
        <w:trPr>
          <w:trHeight w:val="282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</w:tcPr>
          <w:p w:rsidR="0098732B" w:rsidRPr="00AC2687" w:rsidRDefault="0098732B" w:rsidP="0098732B">
            <w:pPr>
              <w:spacing w:before="200"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C2687">
              <w:rPr>
                <w:rFonts w:ascii="Times New Roman" w:eastAsia="Times New Roman" w:hAnsi="Times New Roman" w:cs="Times New Roman"/>
                <w:lang w:val="en-US"/>
              </w:rPr>
              <w:t>IbSGS3-YN/IbSGS3-YC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:rsidR="0098732B" w:rsidRPr="00AC2687" w:rsidRDefault="0098732B" w:rsidP="0098732B">
            <w:pPr>
              <w:spacing w:before="200"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C2687">
              <w:rPr>
                <w:rFonts w:ascii="Times New Roman" w:eastAsia="Times New Roman" w:hAnsi="Times New Roman" w:cs="Times New Roman"/>
                <w:lang w:val="en-US"/>
              </w:rPr>
              <w:t xml:space="preserve">IbSGS3-NcoIF: </w:t>
            </w:r>
            <w:proofErr w:type="spellStart"/>
            <w:r w:rsidRPr="00AC2687">
              <w:rPr>
                <w:rFonts w:ascii="Times New Roman" w:eastAsia="Times New Roman" w:hAnsi="Times New Roman" w:cs="Times New Roman"/>
                <w:lang w:val="en-US"/>
              </w:rPr>
              <w:t>atg</w:t>
            </w:r>
            <w:r w:rsidRPr="00AC2687">
              <w:rPr>
                <w:rFonts w:ascii="Times New Roman" w:eastAsia="Times New Roman" w:hAnsi="Times New Roman" w:cs="Times New Roman"/>
                <w:u w:val="single"/>
                <w:lang w:val="en-US"/>
              </w:rPr>
              <w:t>ccatgg</w:t>
            </w:r>
            <w:r w:rsidRPr="00AC2687">
              <w:rPr>
                <w:rFonts w:ascii="Times New Roman" w:eastAsia="Times New Roman" w:hAnsi="Times New Roman" w:cs="Times New Roman"/>
                <w:lang w:val="en-US"/>
              </w:rPr>
              <w:t>caatgagttcgaccaaaggggt</w:t>
            </w:r>
            <w:proofErr w:type="spellEnd"/>
          </w:p>
          <w:p w:rsidR="0098732B" w:rsidRPr="00AC2687" w:rsidRDefault="0098732B" w:rsidP="0098732B">
            <w:pPr>
              <w:spacing w:before="200"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C2687">
              <w:rPr>
                <w:rFonts w:ascii="Times New Roman" w:eastAsia="Times New Roman" w:hAnsi="Times New Roman" w:cs="Times New Roman"/>
                <w:lang w:val="en-US"/>
              </w:rPr>
              <w:t>IbSGS3-NcoIR:catg</w:t>
            </w:r>
            <w:r w:rsidRPr="00AC2687">
              <w:rPr>
                <w:rFonts w:ascii="Times New Roman" w:eastAsia="Times New Roman" w:hAnsi="Times New Roman" w:cs="Times New Roman"/>
                <w:u w:val="single"/>
                <w:lang w:val="en-US"/>
              </w:rPr>
              <w:t>ccatgg</w:t>
            </w:r>
            <w:r w:rsidRPr="00AC2687">
              <w:rPr>
                <w:rFonts w:ascii="Times New Roman" w:eastAsia="Times New Roman" w:hAnsi="Times New Roman" w:cs="Times New Roman"/>
                <w:lang w:val="en-US"/>
              </w:rPr>
              <w:t>tctctccaacctagtta</w:t>
            </w:r>
          </w:p>
          <w:p w:rsidR="0098732B" w:rsidRPr="00AC2687" w:rsidRDefault="0098732B" w:rsidP="0098732B">
            <w:pPr>
              <w:spacing w:before="200"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C2687">
              <w:rPr>
                <w:rFonts w:ascii="Times New Roman" w:eastAsia="Times New Roman" w:hAnsi="Times New Roman" w:cs="Times New Roman"/>
                <w:lang w:val="en-US"/>
              </w:rPr>
              <w:t xml:space="preserve">IbSGS3XhoIF: </w:t>
            </w:r>
            <w:proofErr w:type="spellStart"/>
            <w:r w:rsidRPr="00AC2687">
              <w:rPr>
                <w:rFonts w:ascii="Times New Roman" w:eastAsia="Times New Roman" w:hAnsi="Times New Roman" w:cs="Times New Roman"/>
                <w:lang w:val="en-US"/>
              </w:rPr>
              <w:t>ccg</w:t>
            </w:r>
            <w:r w:rsidRPr="00AC2687">
              <w:rPr>
                <w:rFonts w:ascii="Times New Roman" w:eastAsia="Times New Roman" w:hAnsi="Times New Roman" w:cs="Times New Roman"/>
                <w:u w:val="single"/>
                <w:lang w:val="en-US"/>
              </w:rPr>
              <w:t>ctcgag</w:t>
            </w:r>
            <w:r w:rsidRPr="00AC2687">
              <w:rPr>
                <w:rFonts w:ascii="Times New Roman" w:eastAsia="Times New Roman" w:hAnsi="Times New Roman" w:cs="Times New Roman"/>
                <w:lang w:val="en-US"/>
              </w:rPr>
              <w:t>atgagttcgaccaaaggggt</w:t>
            </w:r>
            <w:proofErr w:type="spellEnd"/>
          </w:p>
          <w:p w:rsidR="0098732B" w:rsidRPr="00AC2687" w:rsidRDefault="0098732B" w:rsidP="0098732B">
            <w:pPr>
              <w:spacing w:before="200"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C2687">
              <w:rPr>
                <w:rFonts w:ascii="Times New Roman" w:eastAsia="Times New Roman" w:hAnsi="Times New Roman" w:cs="Times New Roman"/>
                <w:lang w:val="en-US"/>
              </w:rPr>
              <w:t>IbSGS3XhoIR:ccg</w:t>
            </w:r>
            <w:r w:rsidRPr="00AC2687">
              <w:rPr>
                <w:rFonts w:ascii="Times New Roman" w:eastAsia="Times New Roman" w:hAnsi="Times New Roman" w:cs="Times New Roman"/>
                <w:u w:val="single"/>
                <w:lang w:val="en-US"/>
              </w:rPr>
              <w:t>ctcgag</w:t>
            </w:r>
            <w:r w:rsidRPr="00AC2687">
              <w:rPr>
                <w:rFonts w:ascii="Times New Roman" w:eastAsia="Times New Roman" w:hAnsi="Times New Roman" w:cs="Times New Roman"/>
                <w:lang w:val="en-US"/>
              </w:rPr>
              <w:t>aatctccaacctagttaatg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:rsidR="0098732B" w:rsidRPr="00AC2687" w:rsidRDefault="0098732B" w:rsidP="0098732B">
            <w:pPr>
              <w:spacing w:before="200"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AC2687">
              <w:rPr>
                <w:rFonts w:ascii="Times New Roman" w:eastAsia="Times New Roman" w:hAnsi="Times New Roman" w:cs="Times New Roman"/>
                <w:lang w:val="en-US"/>
              </w:rPr>
              <w:t>pCR</w:t>
            </w:r>
            <w:proofErr w:type="spellEnd"/>
            <w:r w:rsidRPr="00AC2687">
              <w:rPr>
                <w:rFonts w:ascii="Times New Roman" w:eastAsia="Times New Roman" w:hAnsi="Times New Roman" w:cs="Times New Roman"/>
                <w:lang w:val="en-US"/>
              </w:rPr>
              <w:t xml:space="preserve"> blunt IbSGS3</w:t>
            </w:r>
          </w:p>
        </w:tc>
      </w:tr>
      <w:tr w:rsidR="0098732B" w:rsidRPr="004C4FD2" w:rsidTr="00E24B5A">
        <w:trPr>
          <w:trHeight w:val="282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</w:tcPr>
          <w:p w:rsidR="0098732B" w:rsidRPr="00AC2687" w:rsidRDefault="0098732B" w:rsidP="0098732B">
            <w:pPr>
              <w:spacing w:before="200" w:after="0" w:line="240" w:lineRule="auto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 w:rsidRPr="00AC2687">
              <w:rPr>
                <w:rFonts w:ascii="Times New Roman" w:eastAsia="Times New Roman" w:hAnsi="Times New Roman" w:cs="Times New Roman"/>
                <w:lang w:val="en-US"/>
              </w:rPr>
              <w:t>AtRDR6-YN/AtRDR6-YC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:rsidR="0098732B" w:rsidRPr="00AC2687" w:rsidRDefault="0098732B" w:rsidP="0098732B">
            <w:pPr>
              <w:spacing w:before="200"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C2687">
              <w:rPr>
                <w:rFonts w:ascii="Times New Roman" w:eastAsia="Times New Roman" w:hAnsi="Times New Roman" w:cs="Times New Roman"/>
                <w:lang w:val="en-US"/>
              </w:rPr>
              <w:t xml:space="preserve">RDR6-XhoIF: </w:t>
            </w:r>
            <w:proofErr w:type="spellStart"/>
            <w:r w:rsidRPr="00AC2687">
              <w:rPr>
                <w:rFonts w:ascii="Times New Roman" w:eastAsia="Times New Roman" w:hAnsi="Times New Roman" w:cs="Times New Roman"/>
                <w:lang w:val="en-US"/>
              </w:rPr>
              <w:t>tta</w:t>
            </w:r>
            <w:r w:rsidRPr="00AC2687">
              <w:rPr>
                <w:rFonts w:ascii="Times New Roman" w:eastAsia="Times New Roman" w:hAnsi="Times New Roman" w:cs="Times New Roman"/>
                <w:u w:val="single"/>
                <w:lang w:val="en-US"/>
              </w:rPr>
              <w:t>ctcgag</w:t>
            </w:r>
            <w:r w:rsidRPr="00AC2687">
              <w:rPr>
                <w:rFonts w:ascii="Times New Roman" w:eastAsia="Times New Roman" w:hAnsi="Times New Roman" w:cs="Times New Roman"/>
                <w:lang w:val="en-US"/>
              </w:rPr>
              <w:t>atggggtcagagggaaatatg</w:t>
            </w:r>
            <w:proofErr w:type="spellEnd"/>
          </w:p>
          <w:p w:rsidR="0098732B" w:rsidRPr="00AC2687" w:rsidRDefault="0098732B" w:rsidP="0098732B">
            <w:pPr>
              <w:spacing w:before="200" w:after="0" w:line="240" w:lineRule="auto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 w:rsidRPr="00AC2687">
              <w:rPr>
                <w:rFonts w:ascii="Times New Roman" w:eastAsia="Times New Roman" w:hAnsi="Times New Roman" w:cs="Times New Roman"/>
                <w:lang w:val="en-US"/>
              </w:rPr>
              <w:t xml:space="preserve">RDR6-XhoIR: </w:t>
            </w:r>
            <w:proofErr w:type="spellStart"/>
            <w:r w:rsidRPr="00AC2687">
              <w:rPr>
                <w:rFonts w:ascii="Times New Roman" w:eastAsia="Times New Roman" w:hAnsi="Times New Roman" w:cs="Times New Roman"/>
                <w:lang w:val="en-US"/>
              </w:rPr>
              <w:t>tta</w:t>
            </w:r>
            <w:r w:rsidRPr="00AC2687">
              <w:rPr>
                <w:rFonts w:ascii="Times New Roman" w:eastAsia="Times New Roman" w:hAnsi="Times New Roman" w:cs="Times New Roman"/>
                <w:u w:val="single"/>
                <w:lang w:val="en-US"/>
              </w:rPr>
              <w:t>ctcgag</w:t>
            </w:r>
            <w:r w:rsidRPr="00AC2687">
              <w:rPr>
                <w:rFonts w:ascii="Times New Roman" w:eastAsia="Times New Roman" w:hAnsi="Times New Roman" w:cs="Times New Roman"/>
                <w:lang w:val="en-US"/>
              </w:rPr>
              <w:t>tgcgagacgctgagcaagaaact</w:t>
            </w:r>
            <w:proofErr w:type="spellEnd"/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:rsidR="0098732B" w:rsidRPr="00AC2687" w:rsidRDefault="0098732B" w:rsidP="00B82BD4">
            <w:pPr>
              <w:spacing w:before="200" w:after="0" w:line="240" w:lineRule="auto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 w:rsidRPr="00AC2687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B82BD4">
              <w:rPr>
                <w:rFonts w:ascii="Times New Roman" w:eastAsia="Times New Roman" w:hAnsi="Times New Roman" w:cs="Times New Roman"/>
                <w:lang w:val="en-US"/>
              </w:rPr>
              <w:t>BIC-</w:t>
            </w:r>
            <w:r w:rsidRPr="00AC2687">
              <w:rPr>
                <w:rFonts w:ascii="Times New Roman" w:eastAsia="Times New Roman" w:hAnsi="Times New Roman" w:cs="Times New Roman"/>
                <w:lang w:val="en-US"/>
              </w:rPr>
              <w:t>AtRDR6</w:t>
            </w:r>
            <w:r w:rsidR="00B82BD4">
              <w:rPr>
                <w:rFonts w:ascii="Times New Roman" w:eastAsia="Times New Roman" w:hAnsi="Times New Roman" w:cs="Times New Roman"/>
                <w:lang w:val="en-US"/>
              </w:rPr>
              <w:t xml:space="preserve">-smGFP </w:t>
            </w:r>
            <w:r w:rsidRPr="00AC2687">
              <w:rPr>
                <w:rFonts w:ascii="Times New Roman" w:eastAsia="Times New Roman" w:hAnsi="Times New Roman" w:cs="Times New Roman"/>
                <w:lang w:val="en-US"/>
              </w:rPr>
              <w:t xml:space="preserve"> (provided by Y. Watanabe)</w:t>
            </w:r>
          </w:p>
        </w:tc>
      </w:tr>
      <w:tr w:rsidR="0098732B" w:rsidRPr="004C4FD2" w:rsidTr="00E24B5A">
        <w:trPr>
          <w:trHeight w:val="282"/>
        </w:trPr>
        <w:tc>
          <w:tcPr>
            <w:tcW w:w="1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732B" w:rsidRPr="00AC2687" w:rsidRDefault="0098732B" w:rsidP="009873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732B" w:rsidRPr="00AC2687" w:rsidRDefault="0098732B" w:rsidP="009873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732B" w:rsidRPr="00AC2687" w:rsidRDefault="0098732B" w:rsidP="009873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98732B" w:rsidRPr="00AC2687" w:rsidRDefault="0098732B" w:rsidP="0098732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8732B" w:rsidRPr="00AC2687" w:rsidRDefault="0098732B" w:rsidP="0098732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C2687">
        <w:rPr>
          <w:rFonts w:ascii="Times New Roman" w:eastAsia="Times New Roman" w:hAnsi="Times New Roman" w:cs="Times New Roman"/>
          <w:sz w:val="24"/>
          <w:szCs w:val="24"/>
          <w:lang w:val="en-US"/>
        </w:rPr>
        <w:t>*</w:t>
      </w:r>
      <w:r w:rsidRPr="00AC268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. thaliana</w:t>
      </w:r>
      <w:r w:rsidRPr="00AC268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GS3 was obtained from Arabidopsis Biological Resource Center (ABRC, http://www.arabidopsis.org, Stock number DKLAT5G23570.1, Dinesh-Kumar and Snyder).</w:t>
      </w:r>
    </w:p>
    <w:p w:rsidR="0098732B" w:rsidRPr="00AC2687" w:rsidRDefault="0098732B" w:rsidP="0098732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8732B" w:rsidRPr="00AC2687" w:rsidRDefault="0098732B" w:rsidP="0098732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8732B" w:rsidRPr="00AC2687" w:rsidRDefault="0098732B" w:rsidP="0098732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8732B" w:rsidRPr="00AC2687" w:rsidRDefault="0098732B" w:rsidP="0098732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8732B" w:rsidRPr="00AC2687" w:rsidRDefault="0098732B" w:rsidP="0098732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8732B" w:rsidRPr="00AC2687" w:rsidRDefault="0098732B" w:rsidP="0098732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8732B" w:rsidRPr="00AC2687" w:rsidRDefault="0098732B" w:rsidP="0098732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98732B" w:rsidRPr="00AC2687" w:rsidSect="004C4FD2">
      <w:headerReference w:type="default" r:id="rId8"/>
      <w:footerReference w:type="default" r:id="rId9"/>
      <w:pgSz w:w="11906" w:h="16838"/>
      <w:pgMar w:top="1418" w:right="907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04FC" w:rsidRDefault="005904FC" w:rsidP="001214CC">
      <w:pPr>
        <w:spacing w:after="0" w:line="240" w:lineRule="auto"/>
      </w:pPr>
      <w:r>
        <w:separator/>
      </w:r>
    </w:p>
  </w:endnote>
  <w:endnote w:type="continuationSeparator" w:id="0">
    <w:p w:rsidR="005904FC" w:rsidRDefault="005904FC" w:rsidP="001214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¹Å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00890" w:rsidRDefault="00800890">
    <w:pPr>
      <w:pStyle w:val="Footer"/>
      <w:jc w:val="right"/>
    </w:pPr>
  </w:p>
  <w:p w:rsidR="00800890" w:rsidRDefault="008008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04FC" w:rsidRDefault="005904FC" w:rsidP="001214CC">
      <w:pPr>
        <w:spacing w:after="0" w:line="240" w:lineRule="auto"/>
      </w:pPr>
      <w:r>
        <w:separator/>
      </w:r>
    </w:p>
  </w:footnote>
  <w:footnote w:type="continuationSeparator" w:id="0">
    <w:p w:rsidR="005904FC" w:rsidRDefault="005904FC" w:rsidP="001214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00890" w:rsidRPr="00F7464D" w:rsidRDefault="00800890" w:rsidP="009C70BD">
    <w:pPr>
      <w:pStyle w:val="Header"/>
      <w:tabs>
        <w:tab w:val="clear" w:pos="4819"/>
        <w:tab w:val="clear" w:pos="9638"/>
        <w:tab w:val="left" w:pos="7488"/>
      </w:tabs>
      <w:rPr>
        <w:lang w:val="sv-SE"/>
      </w:rPr>
    </w:pPr>
    <w:r>
      <w:rPr>
        <w:lang w:val="sv-SE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E424AF"/>
    <w:multiLevelType w:val="hybridMultilevel"/>
    <w:tmpl w:val="2CDE8C3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A201E7"/>
    <w:multiLevelType w:val="hybridMultilevel"/>
    <w:tmpl w:val="F22E90E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A6372A"/>
    <w:multiLevelType w:val="hybridMultilevel"/>
    <w:tmpl w:val="046CF052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4D773B"/>
    <w:multiLevelType w:val="hybridMultilevel"/>
    <w:tmpl w:val="C3AE9A1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596C8A"/>
    <w:multiLevelType w:val="hybridMultilevel"/>
    <w:tmpl w:val="46D0E99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F57A9C"/>
    <w:multiLevelType w:val="hybridMultilevel"/>
    <w:tmpl w:val="25627A6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8A1E14"/>
    <w:multiLevelType w:val="hybridMultilevel"/>
    <w:tmpl w:val="4CBE77EE"/>
    <w:lvl w:ilvl="0" w:tplc="39888DF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84167B"/>
    <w:multiLevelType w:val="hybridMultilevel"/>
    <w:tmpl w:val="806C449E"/>
    <w:lvl w:ilvl="0" w:tplc="31CE26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8D5B40"/>
    <w:multiLevelType w:val="multilevel"/>
    <w:tmpl w:val="ECE6DA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706248D"/>
    <w:multiLevelType w:val="hybridMultilevel"/>
    <w:tmpl w:val="B6D451AA"/>
    <w:lvl w:ilvl="0" w:tplc="64963A5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7C7682"/>
    <w:multiLevelType w:val="hybridMultilevel"/>
    <w:tmpl w:val="D738075E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F40E7B"/>
    <w:multiLevelType w:val="hybridMultilevel"/>
    <w:tmpl w:val="D078021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F84330"/>
    <w:multiLevelType w:val="hybridMultilevel"/>
    <w:tmpl w:val="B7ACDF90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6"/>
  </w:num>
  <w:num w:numId="3">
    <w:abstractNumId w:val="7"/>
  </w:num>
  <w:num w:numId="4">
    <w:abstractNumId w:val="12"/>
  </w:num>
  <w:num w:numId="5">
    <w:abstractNumId w:val="3"/>
  </w:num>
  <w:num w:numId="6">
    <w:abstractNumId w:val="4"/>
  </w:num>
  <w:num w:numId="7">
    <w:abstractNumId w:val="5"/>
  </w:num>
  <w:num w:numId="8">
    <w:abstractNumId w:val="0"/>
  </w:num>
  <w:num w:numId="9">
    <w:abstractNumId w:val="2"/>
  </w:num>
  <w:num w:numId="10">
    <w:abstractNumId w:val="1"/>
  </w:num>
  <w:num w:numId="11">
    <w:abstractNumId w:val="11"/>
  </w:num>
  <w:num w:numId="12">
    <w:abstractNumId w:val="10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activeWritingStyle w:appName="MSWord" w:lang="de-DE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94A"/>
    <w:rsid w:val="00000B4C"/>
    <w:rsid w:val="0000122D"/>
    <w:rsid w:val="00001325"/>
    <w:rsid w:val="00001689"/>
    <w:rsid w:val="00001B6F"/>
    <w:rsid w:val="00002456"/>
    <w:rsid w:val="000035D3"/>
    <w:rsid w:val="0000380A"/>
    <w:rsid w:val="00003E37"/>
    <w:rsid w:val="00005CEA"/>
    <w:rsid w:val="00005FD9"/>
    <w:rsid w:val="00006141"/>
    <w:rsid w:val="00007487"/>
    <w:rsid w:val="000102DC"/>
    <w:rsid w:val="000127EE"/>
    <w:rsid w:val="00014E3E"/>
    <w:rsid w:val="0001538F"/>
    <w:rsid w:val="0001728A"/>
    <w:rsid w:val="00020CE2"/>
    <w:rsid w:val="00021481"/>
    <w:rsid w:val="00024E4E"/>
    <w:rsid w:val="00034C39"/>
    <w:rsid w:val="000358AA"/>
    <w:rsid w:val="00036192"/>
    <w:rsid w:val="00037EB7"/>
    <w:rsid w:val="00042475"/>
    <w:rsid w:val="0004567B"/>
    <w:rsid w:val="000460CC"/>
    <w:rsid w:val="000502EC"/>
    <w:rsid w:val="00050B67"/>
    <w:rsid w:val="00051AA8"/>
    <w:rsid w:val="00052DF2"/>
    <w:rsid w:val="00054368"/>
    <w:rsid w:val="000557DF"/>
    <w:rsid w:val="000561AC"/>
    <w:rsid w:val="0005703A"/>
    <w:rsid w:val="00057E56"/>
    <w:rsid w:val="000606CF"/>
    <w:rsid w:val="000618F6"/>
    <w:rsid w:val="00062E2A"/>
    <w:rsid w:val="0006394C"/>
    <w:rsid w:val="000639AE"/>
    <w:rsid w:val="000640DE"/>
    <w:rsid w:val="0006421D"/>
    <w:rsid w:val="000661A6"/>
    <w:rsid w:val="0007287D"/>
    <w:rsid w:val="0007396A"/>
    <w:rsid w:val="00074AA6"/>
    <w:rsid w:val="00077F67"/>
    <w:rsid w:val="00080A0F"/>
    <w:rsid w:val="00081D64"/>
    <w:rsid w:val="00084664"/>
    <w:rsid w:val="00084D5E"/>
    <w:rsid w:val="00086D2C"/>
    <w:rsid w:val="00087DFD"/>
    <w:rsid w:val="00090038"/>
    <w:rsid w:val="00090DC1"/>
    <w:rsid w:val="000918CF"/>
    <w:rsid w:val="000935C0"/>
    <w:rsid w:val="00094CB7"/>
    <w:rsid w:val="00097263"/>
    <w:rsid w:val="000A156B"/>
    <w:rsid w:val="000A19DC"/>
    <w:rsid w:val="000A1E2F"/>
    <w:rsid w:val="000A4A78"/>
    <w:rsid w:val="000A4C5C"/>
    <w:rsid w:val="000A690A"/>
    <w:rsid w:val="000B1115"/>
    <w:rsid w:val="000B1C15"/>
    <w:rsid w:val="000B26B7"/>
    <w:rsid w:val="000B2B03"/>
    <w:rsid w:val="000B3971"/>
    <w:rsid w:val="000B5449"/>
    <w:rsid w:val="000B6864"/>
    <w:rsid w:val="000B7286"/>
    <w:rsid w:val="000C047D"/>
    <w:rsid w:val="000C13B2"/>
    <w:rsid w:val="000C1A33"/>
    <w:rsid w:val="000C1F3C"/>
    <w:rsid w:val="000C257F"/>
    <w:rsid w:val="000C26B2"/>
    <w:rsid w:val="000C45D7"/>
    <w:rsid w:val="000C578C"/>
    <w:rsid w:val="000C723A"/>
    <w:rsid w:val="000D17D0"/>
    <w:rsid w:val="000D2025"/>
    <w:rsid w:val="000D20B5"/>
    <w:rsid w:val="000D5DB9"/>
    <w:rsid w:val="000E3500"/>
    <w:rsid w:val="000E3EEB"/>
    <w:rsid w:val="000E7BBC"/>
    <w:rsid w:val="000E7C62"/>
    <w:rsid w:val="000F154F"/>
    <w:rsid w:val="000F23CF"/>
    <w:rsid w:val="000F2FB8"/>
    <w:rsid w:val="000F4D74"/>
    <w:rsid w:val="000F5186"/>
    <w:rsid w:val="0010047C"/>
    <w:rsid w:val="001007EE"/>
    <w:rsid w:val="001021CE"/>
    <w:rsid w:val="001039F6"/>
    <w:rsid w:val="001054B3"/>
    <w:rsid w:val="001054ED"/>
    <w:rsid w:val="00105E43"/>
    <w:rsid w:val="0011122A"/>
    <w:rsid w:val="00113DD1"/>
    <w:rsid w:val="0011547A"/>
    <w:rsid w:val="00116167"/>
    <w:rsid w:val="001176CC"/>
    <w:rsid w:val="00120FCE"/>
    <w:rsid w:val="001214CC"/>
    <w:rsid w:val="00122D17"/>
    <w:rsid w:val="001263BB"/>
    <w:rsid w:val="001326D2"/>
    <w:rsid w:val="00132764"/>
    <w:rsid w:val="00134E50"/>
    <w:rsid w:val="00135602"/>
    <w:rsid w:val="001358F8"/>
    <w:rsid w:val="00135D1A"/>
    <w:rsid w:val="00135E9B"/>
    <w:rsid w:val="00137ABC"/>
    <w:rsid w:val="00137E13"/>
    <w:rsid w:val="00137EEC"/>
    <w:rsid w:val="001407A5"/>
    <w:rsid w:val="001526A9"/>
    <w:rsid w:val="00154086"/>
    <w:rsid w:val="0015435F"/>
    <w:rsid w:val="00155AC6"/>
    <w:rsid w:val="001601BE"/>
    <w:rsid w:val="00160C2E"/>
    <w:rsid w:val="001617E9"/>
    <w:rsid w:val="001620CC"/>
    <w:rsid w:val="00162633"/>
    <w:rsid w:val="00163557"/>
    <w:rsid w:val="001649C7"/>
    <w:rsid w:val="001656ED"/>
    <w:rsid w:val="0016575A"/>
    <w:rsid w:val="001660F7"/>
    <w:rsid w:val="0017158B"/>
    <w:rsid w:val="00172F61"/>
    <w:rsid w:val="0017413D"/>
    <w:rsid w:val="00176628"/>
    <w:rsid w:val="001772FC"/>
    <w:rsid w:val="00182DD7"/>
    <w:rsid w:val="00184185"/>
    <w:rsid w:val="00185E4F"/>
    <w:rsid w:val="001955DC"/>
    <w:rsid w:val="00195929"/>
    <w:rsid w:val="00195DD8"/>
    <w:rsid w:val="00196955"/>
    <w:rsid w:val="00197DAA"/>
    <w:rsid w:val="00197E7B"/>
    <w:rsid w:val="00197F71"/>
    <w:rsid w:val="001A476A"/>
    <w:rsid w:val="001A4943"/>
    <w:rsid w:val="001A50FF"/>
    <w:rsid w:val="001A53EB"/>
    <w:rsid w:val="001A5E35"/>
    <w:rsid w:val="001A70E7"/>
    <w:rsid w:val="001A7A92"/>
    <w:rsid w:val="001B0BCF"/>
    <w:rsid w:val="001B1696"/>
    <w:rsid w:val="001B21CF"/>
    <w:rsid w:val="001B281E"/>
    <w:rsid w:val="001B29B3"/>
    <w:rsid w:val="001B2BCB"/>
    <w:rsid w:val="001B35BE"/>
    <w:rsid w:val="001B3653"/>
    <w:rsid w:val="001B3D86"/>
    <w:rsid w:val="001B4EEE"/>
    <w:rsid w:val="001B5434"/>
    <w:rsid w:val="001B5EE1"/>
    <w:rsid w:val="001C5C80"/>
    <w:rsid w:val="001C63D2"/>
    <w:rsid w:val="001D4824"/>
    <w:rsid w:val="001D72DC"/>
    <w:rsid w:val="001E2318"/>
    <w:rsid w:val="001E3040"/>
    <w:rsid w:val="001E40B9"/>
    <w:rsid w:val="001E45AD"/>
    <w:rsid w:val="001E59C7"/>
    <w:rsid w:val="001F0F65"/>
    <w:rsid w:val="001F1B28"/>
    <w:rsid w:val="001F339E"/>
    <w:rsid w:val="001F3E99"/>
    <w:rsid w:val="001F4187"/>
    <w:rsid w:val="001F67BC"/>
    <w:rsid w:val="0020090D"/>
    <w:rsid w:val="00204653"/>
    <w:rsid w:val="00204A6C"/>
    <w:rsid w:val="00207636"/>
    <w:rsid w:val="002077DB"/>
    <w:rsid w:val="002106FE"/>
    <w:rsid w:val="00211027"/>
    <w:rsid w:val="00211AA3"/>
    <w:rsid w:val="00212B20"/>
    <w:rsid w:val="00213A75"/>
    <w:rsid w:val="002164CE"/>
    <w:rsid w:val="00220A83"/>
    <w:rsid w:val="00220B3E"/>
    <w:rsid w:val="00222E59"/>
    <w:rsid w:val="002247EC"/>
    <w:rsid w:val="00224FA7"/>
    <w:rsid w:val="00224FF7"/>
    <w:rsid w:val="00227238"/>
    <w:rsid w:val="002303C2"/>
    <w:rsid w:val="0023185B"/>
    <w:rsid w:val="00232410"/>
    <w:rsid w:val="00232591"/>
    <w:rsid w:val="00235B01"/>
    <w:rsid w:val="00242E69"/>
    <w:rsid w:val="002447F2"/>
    <w:rsid w:val="002457F4"/>
    <w:rsid w:val="00246BC7"/>
    <w:rsid w:val="00250458"/>
    <w:rsid w:val="002505A0"/>
    <w:rsid w:val="00255152"/>
    <w:rsid w:val="002558FC"/>
    <w:rsid w:val="00255EC0"/>
    <w:rsid w:val="00263139"/>
    <w:rsid w:val="002652D3"/>
    <w:rsid w:val="002666A3"/>
    <w:rsid w:val="00267067"/>
    <w:rsid w:val="00270288"/>
    <w:rsid w:val="002707A0"/>
    <w:rsid w:val="002710FE"/>
    <w:rsid w:val="00273677"/>
    <w:rsid w:val="00274EFB"/>
    <w:rsid w:val="002758F8"/>
    <w:rsid w:val="00281549"/>
    <w:rsid w:val="002828CF"/>
    <w:rsid w:val="00282DF5"/>
    <w:rsid w:val="00282E9A"/>
    <w:rsid w:val="002832AB"/>
    <w:rsid w:val="00283D1F"/>
    <w:rsid w:val="00283F8E"/>
    <w:rsid w:val="0028687C"/>
    <w:rsid w:val="00286A39"/>
    <w:rsid w:val="00286A9D"/>
    <w:rsid w:val="00286E35"/>
    <w:rsid w:val="00292CDE"/>
    <w:rsid w:val="00293EDD"/>
    <w:rsid w:val="00294C06"/>
    <w:rsid w:val="00296249"/>
    <w:rsid w:val="00297C2C"/>
    <w:rsid w:val="002A0DEF"/>
    <w:rsid w:val="002A1BC6"/>
    <w:rsid w:val="002A2AF6"/>
    <w:rsid w:val="002A40EB"/>
    <w:rsid w:val="002A4860"/>
    <w:rsid w:val="002A4BB7"/>
    <w:rsid w:val="002A6FBC"/>
    <w:rsid w:val="002B00E4"/>
    <w:rsid w:val="002B182A"/>
    <w:rsid w:val="002B1D5B"/>
    <w:rsid w:val="002B5580"/>
    <w:rsid w:val="002C1FD4"/>
    <w:rsid w:val="002C2443"/>
    <w:rsid w:val="002C3371"/>
    <w:rsid w:val="002C4488"/>
    <w:rsid w:val="002C5239"/>
    <w:rsid w:val="002C65B8"/>
    <w:rsid w:val="002C6783"/>
    <w:rsid w:val="002D36CB"/>
    <w:rsid w:val="002E186B"/>
    <w:rsid w:val="002E3BE2"/>
    <w:rsid w:val="002E5CBE"/>
    <w:rsid w:val="002F014A"/>
    <w:rsid w:val="002F2250"/>
    <w:rsid w:val="002F4B3E"/>
    <w:rsid w:val="002F5530"/>
    <w:rsid w:val="00300045"/>
    <w:rsid w:val="00300175"/>
    <w:rsid w:val="00301915"/>
    <w:rsid w:val="00302124"/>
    <w:rsid w:val="00306422"/>
    <w:rsid w:val="00306D9D"/>
    <w:rsid w:val="003111E0"/>
    <w:rsid w:val="00311252"/>
    <w:rsid w:val="00312847"/>
    <w:rsid w:val="00321500"/>
    <w:rsid w:val="003218D7"/>
    <w:rsid w:val="00322DDB"/>
    <w:rsid w:val="00323759"/>
    <w:rsid w:val="003239CA"/>
    <w:rsid w:val="00327819"/>
    <w:rsid w:val="00327F41"/>
    <w:rsid w:val="00327FB5"/>
    <w:rsid w:val="00331927"/>
    <w:rsid w:val="00341492"/>
    <w:rsid w:val="00342153"/>
    <w:rsid w:val="00343CFA"/>
    <w:rsid w:val="00343FFA"/>
    <w:rsid w:val="00345328"/>
    <w:rsid w:val="00345F55"/>
    <w:rsid w:val="003518BD"/>
    <w:rsid w:val="00351EE7"/>
    <w:rsid w:val="00352457"/>
    <w:rsid w:val="003534C2"/>
    <w:rsid w:val="00353908"/>
    <w:rsid w:val="0035462E"/>
    <w:rsid w:val="00354D21"/>
    <w:rsid w:val="003554F0"/>
    <w:rsid w:val="00355637"/>
    <w:rsid w:val="00355FBC"/>
    <w:rsid w:val="00356004"/>
    <w:rsid w:val="00357BFC"/>
    <w:rsid w:val="00357C5F"/>
    <w:rsid w:val="003634A8"/>
    <w:rsid w:val="0036639E"/>
    <w:rsid w:val="00367255"/>
    <w:rsid w:val="003718A6"/>
    <w:rsid w:val="00372AC1"/>
    <w:rsid w:val="0037422D"/>
    <w:rsid w:val="00375649"/>
    <w:rsid w:val="00377AA0"/>
    <w:rsid w:val="00381639"/>
    <w:rsid w:val="00384001"/>
    <w:rsid w:val="0038448F"/>
    <w:rsid w:val="00391C87"/>
    <w:rsid w:val="00392CF6"/>
    <w:rsid w:val="00393A07"/>
    <w:rsid w:val="00394187"/>
    <w:rsid w:val="003969FD"/>
    <w:rsid w:val="00396F48"/>
    <w:rsid w:val="003A0645"/>
    <w:rsid w:val="003A16DF"/>
    <w:rsid w:val="003A1B79"/>
    <w:rsid w:val="003A2D65"/>
    <w:rsid w:val="003A5B9A"/>
    <w:rsid w:val="003A6214"/>
    <w:rsid w:val="003A630F"/>
    <w:rsid w:val="003B2872"/>
    <w:rsid w:val="003B4397"/>
    <w:rsid w:val="003B722A"/>
    <w:rsid w:val="003B7609"/>
    <w:rsid w:val="003C1B6B"/>
    <w:rsid w:val="003C421A"/>
    <w:rsid w:val="003D0B78"/>
    <w:rsid w:val="003D1EF9"/>
    <w:rsid w:val="003D3DFC"/>
    <w:rsid w:val="003D65B4"/>
    <w:rsid w:val="003D73A9"/>
    <w:rsid w:val="003D7D92"/>
    <w:rsid w:val="003E08BB"/>
    <w:rsid w:val="003E2429"/>
    <w:rsid w:val="003E265F"/>
    <w:rsid w:val="003E3CC5"/>
    <w:rsid w:val="003E7392"/>
    <w:rsid w:val="003E7863"/>
    <w:rsid w:val="003F1495"/>
    <w:rsid w:val="003F5277"/>
    <w:rsid w:val="003F6F08"/>
    <w:rsid w:val="00402A02"/>
    <w:rsid w:val="0040307E"/>
    <w:rsid w:val="00403C4B"/>
    <w:rsid w:val="00407332"/>
    <w:rsid w:val="004129B1"/>
    <w:rsid w:val="00412EB8"/>
    <w:rsid w:val="004165B3"/>
    <w:rsid w:val="00416F42"/>
    <w:rsid w:val="00417443"/>
    <w:rsid w:val="00420FE8"/>
    <w:rsid w:val="00421134"/>
    <w:rsid w:val="0042190D"/>
    <w:rsid w:val="0042653F"/>
    <w:rsid w:val="00427557"/>
    <w:rsid w:val="004316A3"/>
    <w:rsid w:val="00436E28"/>
    <w:rsid w:val="00436F8D"/>
    <w:rsid w:val="00440675"/>
    <w:rsid w:val="00441B2A"/>
    <w:rsid w:val="0044221E"/>
    <w:rsid w:val="00443948"/>
    <w:rsid w:val="0044407F"/>
    <w:rsid w:val="004441B8"/>
    <w:rsid w:val="004474BE"/>
    <w:rsid w:val="00447FA3"/>
    <w:rsid w:val="00450E51"/>
    <w:rsid w:val="0045422C"/>
    <w:rsid w:val="00454804"/>
    <w:rsid w:val="00454C94"/>
    <w:rsid w:val="00461535"/>
    <w:rsid w:val="00461824"/>
    <w:rsid w:val="00463139"/>
    <w:rsid w:val="00463530"/>
    <w:rsid w:val="004658C6"/>
    <w:rsid w:val="004658C7"/>
    <w:rsid w:val="00466C7A"/>
    <w:rsid w:val="0046775F"/>
    <w:rsid w:val="00470DC5"/>
    <w:rsid w:val="00472EFB"/>
    <w:rsid w:val="00473616"/>
    <w:rsid w:val="00473CD9"/>
    <w:rsid w:val="00474478"/>
    <w:rsid w:val="00474A43"/>
    <w:rsid w:val="00475B40"/>
    <w:rsid w:val="00475CE6"/>
    <w:rsid w:val="00477A9E"/>
    <w:rsid w:val="0048092D"/>
    <w:rsid w:val="00482E0F"/>
    <w:rsid w:val="00483DAF"/>
    <w:rsid w:val="004900A4"/>
    <w:rsid w:val="00490A04"/>
    <w:rsid w:val="00490D47"/>
    <w:rsid w:val="00491935"/>
    <w:rsid w:val="004925DD"/>
    <w:rsid w:val="00494398"/>
    <w:rsid w:val="004951E3"/>
    <w:rsid w:val="004A5824"/>
    <w:rsid w:val="004A64CE"/>
    <w:rsid w:val="004A663B"/>
    <w:rsid w:val="004A6677"/>
    <w:rsid w:val="004A7A31"/>
    <w:rsid w:val="004A7F91"/>
    <w:rsid w:val="004B1FCF"/>
    <w:rsid w:val="004B23BB"/>
    <w:rsid w:val="004B25E3"/>
    <w:rsid w:val="004B2D60"/>
    <w:rsid w:val="004B6FB6"/>
    <w:rsid w:val="004B7A93"/>
    <w:rsid w:val="004B7F29"/>
    <w:rsid w:val="004C1F06"/>
    <w:rsid w:val="004C2663"/>
    <w:rsid w:val="004C2916"/>
    <w:rsid w:val="004C42F3"/>
    <w:rsid w:val="004C4FD2"/>
    <w:rsid w:val="004C5C1B"/>
    <w:rsid w:val="004C65E3"/>
    <w:rsid w:val="004C77C5"/>
    <w:rsid w:val="004C7ECB"/>
    <w:rsid w:val="004D0785"/>
    <w:rsid w:val="004D25DC"/>
    <w:rsid w:val="004D32F0"/>
    <w:rsid w:val="004D624E"/>
    <w:rsid w:val="004E789B"/>
    <w:rsid w:val="004E7C95"/>
    <w:rsid w:val="004F0E30"/>
    <w:rsid w:val="004F30A4"/>
    <w:rsid w:val="004F3888"/>
    <w:rsid w:val="004F429F"/>
    <w:rsid w:val="005029F7"/>
    <w:rsid w:val="00502D11"/>
    <w:rsid w:val="00504EDE"/>
    <w:rsid w:val="00507309"/>
    <w:rsid w:val="005121CE"/>
    <w:rsid w:val="0051314A"/>
    <w:rsid w:val="005149AE"/>
    <w:rsid w:val="00515528"/>
    <w:rsid w:val="00516645"/>
    <w:rsid w:val="00516B0E"/>
    <w:rsid w:val="005201B6"/>
    <w:rsid w:val="00521E0E"/>
    <w:rsid w:val="00521ED7"/>
    <w:rsid w:val="00525FAC"/>
    <w:rsid w:val="00527232"/>
    <w:rsid w:val="00527C74"/>
    <w:rsid w:val="00527F66"/>
    <w:rsid w:val="005303A9"/>
    <w:rsid w:val="00530FA3"/>
    <w:rsid w:val="00536617"/>
    <w:rsid w:val="00544C77"/>
    <w:rsid w:val="005468D7"/>
    <w:rsid w:val="00546CA6"/>
    <w:rsid w:val="005473ED"/>
    <w:rsid w:val="00547C5D"/>
    <w:rsid w:val="005508C6"/>
    <w:rsid w:val="00555B06"/>
    <w:rsid w:val="00556E39"/>
    <w:rsid w:val="0056080E"/>
    <w:rsid w:val="005614FA"/>
    <w:rsid w:val="00562CE4"/>
    <w:rsid w:val="00565F27"/>
    <w:rsid w:val="00566B82"/>
    <w:rsid w:val="00567783"/>
    <w:rsid w:val="00567A00"/>
    <w:rsid w:val="00570BE4"/>
    <w:rsid w:val="0057295A"/>
    <w:rsid w:val="00575CD4"/>
    <w:rsid w:val="00576464"/>
    <w:rsid w:val="00576C7F"/>
    <w:rsid w:val="0057713B"/>
    <w:rsid w:val="00580841"/>
    <w:rsid w:val="005904FC"/>
    <w:rsid w:val="00590CD7"/>
    <w:rsid w:val="00592A8F"/>
    <w:rsid w:val="005951C1"/>
    <w:rsid w:val="00595901"/>
    <w:rsid w:val="00595C43"/>
    <w:rsid w:val="005A2C14"/>
    <w:rsid w:val="005A5D8B"/>
    <w:rsid w:val="005B4173"/>
    <w:rsid w:val="005B550A"/>
    <w:rsid w:val="005B69D9"/>
    <w:rsid w:val="005B7060"/>
    <w:rsid w:val="005C08CA"/>
    <w:rsid w:val="005C18A9"/>
    <w:rsid w:val="005C2432"/>
    <w:rsid w:val="005C2781"/>
    <w:rsid w:val="005C3BB6"/>
    <w:rsid w:val="005C6F45"/>
    <w:rsid w:val="005D73D0"/>
    <w:rsid w:val="005E0496"/>
    <w:rsid w:val="005E1205"/>
    <w:rsid w:val="005E2CF8"/>
    <w:rsid w:val="005E4C62"/>
    <w:rsid w:val="005E5B73"/>
    <w:rsid w:val="005F04A9"/>
    <w:rsid w:val="005F4443"/>
    <w:rsid w:val="005F77BB"/>
    <w:rsid w:val="005F7E98"/>
    <w:rsid w:val="00600534"/>
    <w:rsid w:val="0060053B"/>
    <w:rsid w:val="00602384"/>
    <w:rsid w:val="006056DF"/>
    <w:rsid w:val="0061226A"/>
    <w:rsid w:val="00614ABE"/>
    <w:rsid w:val="00615699"/>
    <w:rsid w:val="00616475"/>
    <w:rsid w:val="0061743D"/>
    <w:rsid w:val="00617F99"/>
    <w:rsid w:val="006222AB"/>
    <w:rsid w:val="00622548"/>
    <w:rsid w:val="006244F0"/>
    <w:rsid w:val="00631C25"/>
    <w:rsid w:val="0063240F"/>
    <w:rsid w:val="0063505C"/>
    <w:rsid w:val="00637BB2"/>
    <w:rsid w:val="00640B8C"/>
    <w:rsid w:val="00641070"/>
    <w:rsid w:val="00642304"/>
    <w:rsid w:val="00643581"/>
    <w:rsid w:val="00645CBE"/>
    <w:rsid w:val="006461CF"/>
    <w:rsid w:val="00651067"/>
    <w:rsid w:val="00651EDC"/>
    <w:rsid w:val="00652DC5"/>
    <w:rsid w:val="00657299"/>
    <w:rsid w:val="00662504"/>
    <w:rsid w:val="0066311D"/>
    <w:rsid w:val="00663CBD"/>
    <w:rsid w:val="00665FC2"/>
    <w:rsid w:val="006672BC"/>
    <w:rsid w:val="00670CF3"/>
    <w:rsid w:val="00670E37"/>
    <w:rsid w:val="0067292B"/>
    <w:rsid w:val="006749B6"/>
    <w:rsid w:val="00681B67"/>
    <w:rsid w:val="00682C85"/>
    <w:rsid w:val="00684B7A"/>
    <w:rsid w:val="00691CB2"/>
    <w:rsid w:val="00691D2D"/>
    <w:rsid w:val="00694566"/>
    <w:rsid w:val="006946C6"/>
    <w:rsid w:val="00695486"/>
    <w:rsid w:val="006A0324"/>
    <w:rsid w:val="006A1671"/>
    <w:rsid w:val="006A300F"/>
    <w:rsid w:val="006A308C"/>
    <w:rsid w:val="006A34E6"/>
    <w:rsid w:val="006A5090"/>
    <w:rsid w:val="006A6967"/>
    <w:rsid w:val="006A699F"/>
    <w:rsid w:val="006A6B89"/>
    <w:rsid w:val="006B0F1C"/>
    <w:rsid w:val="006B1986"/>
    <w:rsid w:val="006B2FB6"/>
    <w:rsid w:val="006B6A44"/>
    <w:rsid w:val="006B7237"/>
    <w:rsid w:val="006C194D"/>
    <w:rsid w:val="006C2180"/>
    <w:rsid w:val="006C2680"/>
    <w:rsid w:val="006C626E"/>
    <w:rsid w:val="006C71D4"/>
    <w:rsid w:val="006C733A"/>
    <w:rsid w:val="006D1E9D"/>
    <w:rsid w:val="006D3119"/>
    <w:rsid w:val="006D345B"/>
    <w:rsid w:val="006E2FB7"/>
    <w:rsid w:val="006E51E0"/>
    <w:rsid w:val="006E5C0A"/>
    <w:rsid w:val="006E6C49"/>
    <w:rsid w:val="006F5927"/>
    <w:rsid w:val="006F6FC9"/>
    <w:rsid w:val="00700B98"/>
    <w:rsid w:val="007021F3"/>
    <w:rsid w:val="00702203"/>
    <w:rsid w:val="00702ED1"/>
    <w:rsid w:val="00711465"/>
    <w:rsid w:val="00711AF5"/>
    <w:rsid w:val="00712B9D"/>
    <w:rsid w:val="007200E0"/>
    <w:rsid w:val="00720876"/>
    <w:rsid w:val="00721E2E"/>
    <w:rsid w:val="007220D6"/>
    <w:rsid w:val="00723CB0"/>
    <w:rsid w:val="00724CBE"/>
    <w:rsid w:val="00726568"/>
    <w:rsid w:val="0073059A"/>
    <w:rsid w:val="00730733"/>
    <w:rsid w:val="007322C9"/>
    <w:rsid w:val="007333DA"/>
    <w:rsid w:val="00733DE7"/>
    <w:rsid w:val="007340CB"/>
    <w:rsid w:val="00734C48"/>
    <w:rsid w:val="00740893"/>
    <w:rsid w:val="00740B4A"/>
    <w:rsid w:val="00740EC0"/>
    <w:rsid w:val="00741672"/>
    <w:rsid w:val="007419CD"/>
    <w:rsid w:val="00743E00"/>
    <w:rsid w:val="00745422"/>
    <w:rsid w:val="00745AC6"/>
    <w:rsid w:val="00745F2E"/>
    <w:rsid w:val="0074694A"/>
    <w:rsid w:val="00747AD8"/>
    <w:rsid w:val="0075023C"/>
    <w:rsid w:val="00750D1E"/>
    <w:rsid w:val="00751B7A"/>
    <w:rsid w:val="007532BD"/>
    <w:rsid w:val="00753927"/>
    <w:rsid w:val="0075433E"/>
    <w:rsid w:val="00754E41"/>
    <w:rsid w:val="00754EB8"/>
    <w:rsid w:val="00757471"/>
    <w:rsid w:val="007577FF"/>
    <w:rsid w:val="00757BA1"/>
    <w:rsid w:val="00760B4E"/>
    <w:rsid w:val="00762486"/>
    <w:rsid w:val="00764448"/>
    <w:rsid w:val="00766394"/>
    <w:rsid w:val="00770F01"/>
    <w:rsid w:val="00771DDC"/>
    <w:rsid w:val="007728CD"/>
    <w:rsid w:val="0078037F"/>
    <w:rsid w:val="0078104D"/>
    <w:rsid w:val="00784932"/>
    <w:rsid w:val="00787CF3"/>
    <w:rsid w:val="00791618"/>
    <w:rsid w:val="00792CD0"/>
    <w:rsid w:val="007932FB"/>
    <w:rsid w:val="0079336C"/>
    <w:rsid w:val="00793499"/>
    <w:rsid w:val="007950E8"/>
    <w:rsid w:val="00795F43"/>
    <w:rsid w:val="00796567"/>
    <w:rsid w:val="0079744A"/>
    <w:rsid w:val="007A0487"/>
    <w:rsid w:val="007A0F55"/>
    <w:rsid w:val="007A2FB9"/>
    <w:rsid w:val="007A64F8"/>
    <w:rsid w:val="007A77BC"/>
    <w:rsid w:val="007B11F3"/>
    <w:rsid w:val="007B4896"/>
    <w:rsid w:val="007B5FF1"/>
    <w:rsid w:val="007C18C5"/>
    <w:rsid w:val="007D202C"/>
    <w:rsid w:val="007D5657"/>
    <w:rsid w:val="007D7E2A"/>
    <w:rsid w:val="007E1025"/>
    <w:rsid w:val="007E111C"/>
    <w:rsid w:val="007E3770"/>
    <w:rsid w:val="007E4C64"/>
    <w:rsid w:val="007E507E"/>
    <w:rsid w:val="007E7247"/>
    <w:rsid w:val="007F65E7"/>
    <w:rsid w:val="007F6B65"/>
    <w:rsid w:val="007F6D83"/>
    <w:rsid w:val="007F794A"/>
    <w:rsid w:val="007F7F46"/>
    <w:rsid w:val="00800890"/>
    <w:rsid w:val="00802C5C"/>
    <w:rsid w:val="00806802"/>
    <w:rsid w:val="00807A56"/>
    <w:rsid w:val="008100A1"/>
    <w:rsid w:val="00811950"/>
    <w:rsid w:val="00813D51"/>
    <w:rsid w:val="00814610"/>
    <w:rsid w:val="008207DF"/>
    <w:rsid w:val="00822AA5"/>
    <w:rsid w:val="008255A1"/>
    <w:rsid w:val="008265DB"/>
    <w:rsid w:val="00826ADA"/>
    <w:rsid w:val="00835106"/>
    <w:rsid w:val="0083657B"/>
    <w:rsid w:val="00841FEE"/>
    <w:rsid w:val="008425F0"/>
    <w:rsid w:val="0084339C"/>
    <w:rsid w:val="00844D3A"/>
    <w:rsid w:val="00846CC9"/>
    <w:rsid w:val="0084771E"/>
    <w:rsid w:val="008479E8"/>
    <w:rsid w:val="008500BD"/>
    <w:rsid w:val="0085031A"/>
    <w:rsid w:val="00851C16"/>
    <w:rsid w:val="0085311F"/>
    <w:rsid w:val="00855C7A"/>
    <w:rsid w:val="00855DA2"/>
    <w:rsid w:val="00860C61"/>
    <w:rsid w:val="00862468"/>
    <w:rsid w:val="00862EF8"/>
    <w:rsid w:val="008638E4"/>
    <w:rsid w:val="00863BD7"/>
    <w:rsid w:val="0086451F"/>
    <w:rsid w:val="00864AD6"/>
    <w:rsid w:val="00865029"/>
    <w:rsid w:val="00866177"/>
    <w:rsid w:val="00867113"/>
    <w:rsid w:val="008706C1"/>
    <w:rsid w:val="00870B73"/>
    <w:rsid w:val="00871B73"/>
    <w:rsid w:val="00872F50"/>
    <w:rsid w:val="008735FC"/>
    <w:rsid w:val="00874E91"/>
    <w:rsid w:val="008754DD"/>
    <w:rsid w:val="008764D4"/>
    <w:rsid w:val="00880887"/>
    <w:rsid w:val="00884E7A"/>
    <w:rsid w:val="00887B61"/>
    <w:rsid w:val="00890353"/>
    <w:rsid w:val="00891E40"/>
    <w:rsid w:val="00894C82"/>
    <w:rsid w:val="008A0422"/>
    <w:rsid w:val="008A2C29"/>
    <w:rsid w:val="008A3075"/>
    <w:rsid w:val="008A6A00"/>
    <w:rsid w:val="008A745B"/>
    <w:rsid w:val="008A773A"/>
    <w:rsid w:val="008B2DA5"/>
    <w:rsid w:val="008B5A1E"/>
    <w:rsid w:val="008C0B4A"/>
    <w:rsid w:val="008C17E1"/>
    <w:rsid w:val="008C39F9"/>
    <w:rsid w:val="008C67F5"/>
    <w:rsid w:val="008C7775"/>
    <w:rsid w:val="008C7AA3"/>
    <w:rsid w:val="008D3F27"/>
    <w:rsid w:val="008D438A"/>
    <w:rsid w:val="008D541F"/>
    <w:rsid w:val="008D558D"/>
    <w:rsid w:val="008D60C6"/>
    <w:rsid w:val="008D6A7A"/>
    <w:rsid w:val="008D7025"/>
    <w:rsid w:val="008D7E74"/>
    <w:rsid w:val="008E26D0"/>
    <w:rsid w:val="008E48ED"/>
    <w:rsid w:val="008F0C20"/>
    <w:rsid w:val="008F2588"/>
    <w:rsid w:val="00902C7A"/>
    <w:rsid w:val="00903990"/>
    <w:rsid w:val="009122D4"/>
    <w:rsid w:val="00914450"/>
    <w:rsid w:val="00914ADA"/>
    <w:rsid w:val="009202AF"/>
    <w:rsid w:val="009204B4"/>
    <w:rsid w:val="009236B3"/>
    <w:rsid w:val="009242D0"/>
    <w:rsid w:val="00924FE2"/>
    <w:rsid w:val="00927805"/>
    <w:rsid w:val="00927937"/>
    <w:rsid w:val="00930619"/>
    <w:rsid w:val="009340DB"/>
    <w:rsid w:val="0093426D"/>
    <w:rsid w:val="00934BF2"/>
    <w:rsid w:val="00936CEA"/>
    <w:rsid w:val="00941C87"/>
    <w:rsid w:val="009446B1"/>
    <w:rsid w:val="009456C2"/>
    <w:rsid w:val="00945B4B"/>
    <w:rsid w:val="00945C28"/>
    <w:rsid w:val="009467EC"/>
    <w:rsid w:val="00947B4C"/>
    <w:rsid w:val="009510A5"/>
    <w:rsid w:val="00953144"/>
    <w:rsid w:val="00953A46"/>
    <w:rsid w:val="00955292"/>
    <w:rsid w:val="00956642"/>
    <w:rsid w:val="00960B86"/>
    <w:rsid w:val="0096538E"/>
    <w:rsid w:val="00966F47"/>
    <w:rsid w:val="009672CA"/>
    <w:rsid w:val="009675D5"/>
    <w:rsid w:val="0097291D"/>
    <w:rsid w:val="009740B7"/>
    <w:rsid w:val="0097466A"/>
    <w:rsid w:val="00983B5E"/>
    <w:rsid w:val="009856D9"/>
    <w:rsid w:val="009859C8"/>
    <w:rsid w:val="0098732B"/>
    <w:rsid w:val="00990D59"/>
    <w:rsid w:val="00991EFB"/>
    <w:rsid w:val="00995D37"/>
    <w:rsid w:val="009969EE"/>
    <w:rsid w:val="009A0471"/>
    <w:rsid w:val="009A16FD"/>
    <w:rsid w:val="009A1D65"/>
    <w:rsid w:val="009A43F6"/>
    <w:rsid w:val="009A4846"/>
    <w:rsid w:val="009A506E"/>
    <w:rsid w:val="009A53EA"/>
    <w:rsid w:val="009A6002"/>
    <w:rsid w:val="009A796C"/>
    <w:rsid w:val="009B1D0A"/>
    <w:rsid w:val="009B6B74"/>
    <w:rsid w:val="009B6E71"/>
    <w:rsid w:val="009B6F6A"/>
    <w:rsid w:val="009B7033"/>
    <w:rsid w:val="009C0655"/>
    <w:rsid w:val="009C09AD"/>
    <w:rsid w:val="009C13F9"/>
    <w:rsid w:val="009C3CD0"/>
    <w:rsid w:val="009C54B9"/>
    <w:rsid w:val="009C5D73"/>
    <w:rsid w:val="009C70BD"/>
    <w:rsid w:val="009C7216"/>
    <w:rsid w:val="009C74AE"/>
    <w:rsid w:val="009D11C1"/>
    <w:rsid w:val="009D1715"/>
    <w:rsid w:val="009D2205"/>
    <w:rsid w:val="009D24FF"/>
    <w:rsid w:val="009D25CC"/>
    <w:rsid w:val="009D3214"/>
    <w:rsid w:val="009D4E67"/>
    <w:rsid w:val="009D5E3E"/>
    <w:rsid w:val="009D5F6C"/>
    <w:rsid w:val="009D64EA"/>
    <w:rsid w:val="009E043C"/>
    <w:rsid w:val="009E1917"/>
    <w:rsid w:val="009E1E5D"/>
    <w:rsid w:val="009E28EF"/>
    <w:rsid w:val="009E57EB"/>
    <w:rsid w:val="009E5A32"/>
    <w:rsid w:val="009E6665"/>
    <w:rsid w:val="009E726D"/>
    <w:rsid w:val="009E755E"/>
    <w:rsid w:val="009F0F8D"/>
    <w:rsid w:val="009F5A6B"/>
    <w:rsid w:val="009F5AE4"/>
    <w:rsid w:val="00A00803"/>
    <w:rsid w:val="00A00E1B"/>
    <w:rsid w:val="00A0387D"/>
    <w:rsid w:val="00A073B1"/>
    <w:rsid w:val="00A11652"/>
    <w:rsid w:val="00A11F53"/>
    <w:rsid w:val="00A1203B"/>
    <w:rsid w:val="00A14243"/>
    <w:rsid w:val="00A14BCB"/>
    <w:rsid w:val="00A14F26"/>
    <w:rsid w:val="00A1511D"/>
    <w:rsid w:val="00A21ABA"/>
    <w:rsid w:val="00A22FFE"/>
    <w:rsid w:val="00A23BE9"/>
    <w:rsid w:val="00A24D17"/>
    <w:rsid w:val="00A255B9"/>
    <w:rsid w:val="00A27A71"/>
    <w:rsid w:val="00A27DBA"/>
    <w:rsid w:val="00A27F9D"/>
    <w:rsid w:val="00A306EF"/>
    <w:rsid w:val="00A30A17"/>
    <w:rsid w:val="00A33938"/>
    <w:rsid w:val="00A368DA"/>
    <w:rsid w:val="00A37F65"/>
    <w:rsid w:val="00A43429"/>
    <w:rsid w:val="00A43A45"/>
    <w:rsid w:val="00A46347"/>
    <w:rsid w:val="00A470F4"/>
    <w:rsid w:val="00A4787D"/>
    <w:rsid w:val="00A503EC"/>
    <w:rsid w:val="00A50557"/>
    <w:rsid w:val="00A51BAD"/>
    <w:rsid w:val="00A525DE"/>
    <w:rsid w:val="00A52818"/>
    <w:rsid w:val="00A531AC"/>
    <w:rsid w:val="00A53BB1"/>
    <w:rsid w:val="00A55219"/>
    <w:rsid w:val="00A65916"/>
    <w:rsid w:val="00A679B2"/>
    <w:rsid w:val="00A708D0"/>
    <w:rsid w:val="00A714CD"/>
    <w:rsid w:val="00A71CEA"/>
    <w:rsid w:val="00A72136"/>
    <w:rsid w:val="00A7388F"/>
    <w:rsid w:val="00A75D1A"/>
    <w:rsid w:val="00A77BC1"/>
    <w:rsid w:val="00A846C5"/>
    <w:rsid w:val="00A84789"/>
    <w:rsid w:val="00A8523A"/>
    <w:rsid w:val="00A86236"/>
    <w:rsid w:val="00A8756D"/>
    <w:rsid w:val="00A90AE4"/>
    <w:rsid w:val="00A90C43"/>
    <w:rsid w:val="00A91229"/>
    <w:rsid w:val="00A91599"/>
    <w:rsid w:val="00A91889"/>
    <w:rsid w:val="00A93E04"/>
    <w:rsid w:val="00A965F6"/>
    <w:rsid w:val="00AA0BD9"/>
    <w:rsid w:val="00AA1751"/>
    <w:rsid w:val="00AA57E7"/>
    <w:rsid w:val="00AA7294"/>
    <w:rsid w:val="00AB141F"/>
    <w:rsid w:val="00AB768F"/>
    <w:rsid w:val="00AB7F5B"/>
    <w:rsid w:val="00AC127F"/>
    <w:rsid w:val="00AC1730"/>
    <w:rsid w:val="00AC2687"/>
    <w:rsid w:val="00AC2F07"/>
    <w:rsid w:val="00AC31BA"/>
    <w:rsid w:val="00AC3696"/>
    <w:rsid w:val="00AC44D6"/>
    <w:rsid w:val="00AC47A6"/>
    <w:rsid w:val="00AC4AE9"/>
    <w:rsid w:val="00AC54CF"/>
    <w:rsid w:val="00AC634A"/>
    <w:rsid w:val="00AD0A4F"/>
    <w:rsid w:val="00AD1444"/>
    <w:rsid w:val="00AD3AE7"/>
    <w:rsid w:val="00AD4329"/>
    <w:rsid w:val="00AD46DB"/>
    <w:rsid w:val="00AD5BF6"/>
    <w:rsid w:val="00AE262E"/>
    <w:rsid w:val="00AE5485"/>
    <w:rsid w:val="00AE5797"/>
    <w:rsid w:val="00AE62E4"/>
    <w:rsid w:val="00AE7C51"/>
    <w:rsid w:val="00AF10D1"/>
    <w:rsid w:val="00AF12AA"/>
    <w:rsid w:val="00AF16F3"/>
    <w:rsid w:val="00AF1EB7"/>
    <w:rsid w:val="00AF25F2"/>
    <w:rsid w:val="00AF26B0"/>
    <w:rsid w:val="00AF4817"/>
    <w:rsid w:val="00AF752C"/>
    <w:rsid w:val="00B00062"/>
    <w:rsid w:val="00B00ACF"/>
    <w:rsid w:val="00B016DC"/>
    <w:rsid w:val="00B01C31"/>
    <w:rsid w:val="00B04ED1"/>
    <w:rsid w:val="00B053BA"/>
    <w:rsid w:val="00B0646B"/>
    <w:rsid w:val="00B10CD3"/>
    <w:rsid w:val="00B1144B"/>
    <w:rsid w:val="00B1366E"/>
    <w:rsid w:val="00B1774D"/>
    <w:rsid w:val="00B227FE"/>
    <w:rsid w:val="00B23523"/>
    <w:rsid w:val="00B248A2"/>
    <w:rsid w:val="00B24DBC"/>
    <w:rsid w:val="00B25B9B"/>
    <w:rsid w:val="00B3090B"/>
    <w:rsid w:val="00B339F8"/>
    <w:rsid w:val="00B343FE"/>
    <w:rsid w:val="00B34CE9"/>
    <w:rsid w:val="00B36E22"/>
    <w:rsid w:val="00B42ABE"/>
    <w:rsid w:val="00B43C45"/>
    <w:rsid w:val="00B442E1"/>
    <w:rsid w:val="00B44A55"/>
    <w:rsid w:val="00B44DE3"/>
    <w:rsid w:val="00B4545A"/>
    <w:rsid w:val="00B45B3D"/>
    <w:rsid w:val="00B46190"/>
    <w:rsid w:val="00B4648D"/>
    <w:rsid w:val="00B46D09"/>
    <w:rsid w:val="00B507B9"/>
    <w:rsid w:val="00B511CC"/>
    <w:rsid w:val="00B52CE9"/>
    <w:rsid w:val="00B536CE"/>
    <w:rsid w:val="00B5398A"/>
    <w:rsid w:val="00B574EF"/>
    <w:rsid w:val="00B6020E"/>
    <w:rsid w:val="00B6344E"/>
    <w:rsid w:val="00B63461"/>
    <w:rsid w:val="00B65313"/>
    <w:rsid w:val="00B65A15"/>
    <w:rsid w:val="00B679C6"/>
    <w:rsid w:val="00B70E07"/>
    <w:rsid w:val="00B73EED"/>
    <w:rsid w:val="00B8282F"/>
    <w:rsid w:val="00B82BD4"/>
    <w:rsid w:val="00B8620E"/>
    <w:rsid w:val="00B90656"/>
    <w:rsid w:val="00B906D9"/>
    <w:rsid w:val="00B921A7"/>
    <w:rsid w:val="00B95886"/>
    <w:rsid w:val="00B9611C"/>
    <w:rsid w:val="00B9675D"/>
    <w:rsid w:val="00B979DE"/>
    <w:rsid w:val="00BA39C1"/>
    <w:rsid w:val="00BA5D5D"/>
    <w:rsid w:val="00BA7E84"/>
    <w:rsid w:val="00BB548B"/>
    <w:rsid w:val="00BB5D32"/>
    <w:rsid w:val="00BB6E7A"/>
    <w:rsid w:val="00BC4D45"/>
    <w:rsid w:val="00BC51D4"/>
    <w:rsid w:val="00BD0B1F"/>
    <w:rsid w:val="00BD21A9"/>
    <w:rsid w:val="00BD385D"/>
    <w:rsid w:val="00BD4970"/>
    <w:rsid w:val="00BD4BF0"/>
    <w:rsid w:val="00BD57DE"/>
    <w:rsid w:val="00BD658F"/>
    <w:rsid w:val="00BD65B0"/>
    <w:rsid w:val="00BE11F7"/>
    <w:rsid w:val="00BE345C"/>
    <w:rsid w:val="00BE368B"/>
    <w:rsid w:val="00BE6EDA"/>
    <w:rsid w:val="00BE6F1C"/>
    <w:rsid w:val="00BE74F3"/>
    <w:rsid w:val="00BE7667"/>
    <w:rsid w:val="00BE7F69"/>
    <w:rsid w:val="00BF0A5C"/>
    <w:rsid w:val="00BF0A9D"/>
    <w:rsid w:val="00BF0D8C"/>
    <w:rsid w:val="00BF17E8"/>
    <w:rsid w:val="00BF1E83"/>
    <w:rsid w:val="00BF5458"/>
    <w:rsid w:val="00C001AF"/>
    <w:rsid w:val="00C01235"/>
    <w:rsid w:val="00C024CB"/>
    <w:rsid w:val="00C02FF4"/>
    <w:rsid w:val="00C04AB9"/>
    <w:rsid w:val="00C05074"/>
    <w:rsid w:val="00C06C6C"/>
    <w:rsid w:val="00C10D5B"/>
    <w:rsid w:val="00C10ED7"/>
    <w:rsid w:val="00C148C8"/>
    <w:rsid w:val="00C14A5D"/>
    <w:rsid w:val="00C14D3C"/>
    <w:rsid w:val="00C1545A"/>
    <w:rsid w:val="00C174F1"/>
    <w:rsid w:val="00C226C8"/>
    <w:rsid w:val="00C22D4C"/>
    <w:rsid w:val="00C24562"/>
    <w:rsid w:val="00C2573C"/>
    <w:rsid w:val="00C305A8"/>
    <w:rsid w:val="00C30694"/>
    <w:rsid w:val="00C33498"/>
    <w:rsid w:val="00C337FB"/>
    <w:rsid w:val="00C344B6"/>
    <w:rsid w:val="00C35C48"/>
    <w:rsid w:val="00C36367"/>
    <w:rsid w:val="00C37C41"/>
    <w:rsid w:val="00C37DF3"/>
    <w:rsid w:val="00C44456"/>
    <w:rsid w:val="00C450DC"/>
    <w:rsid w:val="00C455BE"/>
    <w:rsid w:val="00C50BAF"/>
    <w:rsid w:val="00C50F56"/>
    <w:rsid w:val="00C522DD"/>
    <w:rsid w:val="00C5230C"/>
    <w:rsid w:val="00C52D2E"/>
    <w:rsid w:val="00C54580"/>
    <w:rsid w:val="00C55A4E"/>
    <w:rsid w:val="00C56A83"/>
    <w:rsid w:val="00C56B2E"/>
    <w:rsid w:val="00C57A5E"/>
    <w:rsid w:val="00C60D81"/>
    <w:rsid w:val="00C60F70"/>
    <w:rsid w:val="00C6291E"/>
    <w:rsid w:val="00C62BEF"/>
    <w:rsid w:val="00C666E8"/>
    <w:rsid w:val="00C70AC9"/>
    <w:rsid w:val="00C712FC"/>
    <w:rsid w:val="00C72FA3"/>
    <w:rsid w:val="00C74278"/>
    <w:rsid w:val="00C75EE0"/>
    <w:rsid w:val="00C76056"/>
    <w:rsid w:val="00C76B92"/>
    <w:rsid w:val="00C76D9B"/>
    <w:rsid w:val="00C77E9D"/>
    <w:rsid w:val="00C810A5"/>
    <w:rsid w:val="00C812D9"/>
    <w:rsid w:val="00C8130C"/>
    <w:rsid w:val="00C8425D"/>
    <w:rsid w:val="00C846A4"/>
    <w:rsid w:val="00C87A60"/>
    <w:rsid w:val="00C91F73"/>
    <w:rsid w:val="00C91F97"/>
    <w:rsid w:val="00C93E0F"/>
    <w:rsid w:val="00C94474"/>
    <w:rsid w:val="00CA0306"/>
    <w:rsid w:val="00CA1545"/>
    <w:rsid w:val="00CA1573"/>
    <w:rsid w:val="00CA7097"/>
    <w:rsid w:val="00CB03A4"/>
    <w:rsid w:val="00CB0C74"/>
    <w:rsid w:val="00CB2E73"/>
    <w:rsid w:val="00CC1F6F"/>
    <w:rsid w:val="00CC2CD8"/>
    <w:rsid w:val="00CC30D9"/>
    <w:rsid w:val="00CC31D0"/>
    <w:rsid w:val="00CC4628"/>
    <w:rsid w:val="00CC4707"/>
    <w:rsid w:val="00CC4C06"/>
    <w:rsid w:val="00CC5B58"/>
    <w:rsid w:val="00CC5E91"/>
    <w:rsid w:val="00CC7CC4"/>
    <w:rsid w:val="00CD1F04"/>
    <w:rsid w:val="00CD2524"/>
    <w:rsid w:val="00CD3263"/>
    <w:rsid w:val="00CD53A3"/>
    <w:rsid w:val="00CD59AA"/>
    <w:rsid w:val="00CD7DAB"/>
    <w:rsid w:val="00CE1261"/>
    <w:rsid w:val="00CE1937"/>
    <w:rsid w:val="00CE7398"/>
    <w:rsid w:val="00CF052B"/>
    <w:rsid w:val="00CF13E8"/>
    <w:rsid w:val="00CF23DC"/>
    <w:rsid w:val="00CF487C"/>
    <w:rsid w:val="00CF6958"/>
    <w:rsid w:val="00D010F5"/>
    <w:rsid w:val="00D047E3"/>
    <w:rsid w:val="00D05191"/>
    <w:rsid w:val="00D05978"/>
    <w:rsid w:val="00D05F53"/>
    <w:rsid w:val="00D10865"/>
    <w:rsid w:val="00D14D06"/>
    <w:rsid w:val="00D157EF"/>
    <w:rsid w:val="00D2144A"/>
    <w:rsid w:val="00D2345A"/>
    <w:rsid w:val="00D31F95"/>
    <w:rsid w:val="00D356C7"/>
    <w:rsid w:val="00D40C01"/>
    <w:rsid w:val="00D41F59"/>
    <w:rsid w:val="00D432CA"/>
    <w:rsid w:val="00D4403C"/>
    <w:rsid w:val="00D44BEE"/>
    <w:rsid w:val="00D51E62"/>
    <w:rsid w:val="00D5226F"/>
    <w:rsid w:val="00D557A1"/>
    <w:rsid w:val="00D5590C"/>
    <w:rsid w:val="00D60B80"/>
    <w:rsid w:val="00D61783"/>
    <w:rsid w:val="00D62FB0"/>
    <w:rsid w:val="00D63633"/>
    <w:rsid w:val="00D65343"/>
    <w:rsid w:val="00D66A00"/>
    <w:rsid w:val="00D7006C"/>
    <w:rsid w:val="00D73DF9"/>
    <w:rsid w:val="00D74BA1"/>
    <w:rsid w:val="00D74DC5"/>
    <w:rsid w:val="00D75EDC"/>
    <w:rsid w:val="00D77BFB"/>
    <w:rsid w:val="00D81C93"/>
    <w:rsid w:val="00D8237E"/>
    <w:rsid w:val="00D8278C"/>
    <w:rsid w:val="00D85A0F"/>
    <w:rsid w:val="00D93CC4"/>
    <w:rsid w:val="00D9422F"/>
    <w:rsid w:val="00D94FF3"/>
    <w:rsid w:val="00D9679E"/>
    <w:rsid w:val="00D9724E"/>
    <w:rsid w:val="00D97F61"/>
    <w:rsid w:val="00DA0022"/>
    <w:rsid w:val="00DA182E"/>
    <w:rsid w:val="00DA48FC"/>
    <w:rsid w:val="00DB3E5D"/>
    <w:rsid w:val="00DB45CC"/>
    <w:rsid w:val="00DC391B"/>
    <w:rsid w:val="00DC645F"/>
    <w:rsid w:val="00DC6805"/>
    <w:rsid w:val="00DD1E37"/>
    <w:rsid w:val="00DE03B1"/>
    <w:rsid w:val="00DE177E"/>
    <w:rsid w:val="00DE4931"/>
    <w:rsid w:val="00DE7808"/>
    <w:rsid w:val="00DF0623"/>
    <w:rsid w:val="00DF1189"/>
    <w:rsid w:val="00DF2B06"/>
    <w:rsid w:val="00DF3724"/>
    <w:rsid w:val="00E02891"/>
    <w:rsid w:val="00E034BC"/>
    <w:rsid w:val="00E121B1"/>
    <w:rsid w:val="00E17180"/>
    <w:rsid w:val="00E17499"/>
    <w:rsid w:val="00E17C40"/>
    <w:rsid w:val="00E2153D"/>
    <w:rsid w:val="00E22775"/>
    <w:rsid w:val="00E22CD2"/>
    <w:rsid w:val="00E24B5A"/>
    <w:rsid w:val="00E26CC3"/>
    <w:rsid w:val="00E26DF5"/>
    <w:rsid w:val="00E2714C"/>
    <w:rsid w:val="00E3014E"/>
    <w:rsid w:val="00E33E5E"/>
    <w:rsid w:val="00E367E0"/>
    <w:rsid w:val="00E37DC2"/>
    <w:rsid w:val="00E40078"/>
    <w:rsid w:val="00E4050B"/>
    <w:rsid w:val="00E406F6"/>
    <w:rsid w:val="00E40E22"/>
    <w:rsid w:val="00E442E8"/>
    <w:rsid w:val="00E444A2"/>
    <w:rsid w:val="00E460DD"/>
    <w:rsid w:val="00E50ABD"/>
    <w:rsid w:val="00E52B69"/>
    <w:rsid w:val="00E5425D"/>
    <w:rsid w:val="00E62527"/>
    <w:rsid w:val="00E64F3D"/>
    <w:rsid w:val="00E67C7E"/>
    <w:rsid w:val="00E702C7"/>
    <w:rsid w:val="00E70560"/>
    <w:rsid w:val="00E72C1D"/>
    <w:rsid w:val="00E72F5A"/>
    <w:rsid w:val="00E73E71"/>
    <w:rsid w:val="00E74985"/>
    <w:rsid w:val="00E74C5E"/>
    <w:rsid w:val="00E75749"/>
    <w:rsid w:val="00E75C28"/>
    <w:rsid w:val="00E7692B"/>
    <w:rsid w:val="00E76A4B"/>
    <w:rsid w:val="00E77123"/>
    <w:rsid w:val="00E812B3"/>
    <w:rsid w:val="00E81F81"/>
    <w:rsid w:val="00E8363F"/>
    <w:rsid w:val="00E84E3E"/>
    <w:rsid w:val="00E84E87"/>
    <w:rsid w:val="00E84EE8"/>
    <w:rsid w:val="00E854AE"/>
    <w:rsid w:val="00E86394"/>
    <w:rsid w:val="00E87D24"/>
    <w:rsid w:val="00E90FD1"/>
    <w:rsid w:val="00E92831"/>
    <w:rsid w:val="00E93C01"/>
    <w:rsid w:val="00E9519C"/>
    <w:rsid w:val="00E973EB"/>
    <w:rsid w:val="00E97B0D"/>
    <w:rsid w:val="00EA72A5"/>
    <w:rsid w:val="00EA7A84"/>
    <w:rsid w:val="00EB0C5B"/>
    <w:rsid w:val="00EB1616"/>
    <w:rsid w:val="00EB3688"/>
    <w:rsid w:val="00EB4044"/>
    <w:rsid w:val="00EB51C8"/>
    <w:rsid w:val="00EB6644"/>
    <w:rsid w:val="00EB717F"/>
    <w:rsid w:val="00EC0ADF"/>
    <w:rsid w:val="00EC1771"/>
    <w:rsid w:val="00EC2429"/>
    <w:rsid w:val="00EC2FB6"/>
    <w:rsid w:val="00EC30BE"/>
    <w:rsid w:val="00EC35CA"/>
    <w:rsid w:val="00EC384B"/>
    <w:rsid w:val="00EC39BE"/>
    <w:rsid w:val="00EC477D"/>
    <w:rsid w:val="00EC6EAB"/>
    <w:rsid w:val="00ED0035"/>
    <w:rsid w:val="00ED0341"/>
    <w:rsid w:val="00ED1C62"/>
    <w:rsid w:val="00ED2183"/>
    <w:rsid w:val="00ED2692"/>
    <w:rsid w:val="00ED2AE2"/>
    <w:rsid w:val="00ED5A85"/>
    <w:rsid w:val="00ED7698"/>
    <w:rsid w:val="00EE29FF"/>
    <w:rsid w:val="00EE56D6"/>
    <w:rsid w:val="00EE7672"/>
    <w:rsid w:val="00EF27AF"/>
    <w:rsid w:val="00EF4A65"/>
    <w:rsid w:val="00EF4DD7"/>
    <w:rsid w:val="00EF5519"/>
    <w:rsid w:val="00EF5F66"/>
    <w:rsid w:val="00EF5F9F"/>
    <w:rsid w:val="00EF6C79"/>
    <w:rsid w:val="00F04628"/>
    <w:rsid w:val="00F060AF"/>
    <w:rsid w:val="00F07565"/>
    <w:rsid w:val="00F07AD1"/>
    <w:rsid w:val="00F104F3"/>
    <w:rsid w:val="00F10A64"/>
    <w:rsid w:val="00F10B81"/>
    <w:rsid w:val="00F10CB3"/>
    <w:rsid w:val="00F114FA"/>
    <w:rsid w:val="00F1176B"/>
    <w:rsid w:val="00F148B2"/>
    <w:rsid w:val="00F14B9F"/>
    <w:rsid w:val="00F16561"/>
    <w:rsid w:val="00F2048F"/>
    <w:rsid w:val="00F20AED"/>
    <w:rsid w:val="00F22D27"/>
    <w:rsid w:val="00F23482"/>
    <w:rsid w:val="00F26CFF"/>
    <w:rsid w:val="00F27FD2"/>
    <w:rsid w:val="00F27FF1"/>
    <w:rsid w:val="00F32B37"/>
    <w:rsid w:val="00F35114"/>
    <w:rsid w:val="00F35FF2"/>
    <w:rsid w:val="00F36AF9"/>
    <w:rsid w:val="00F37DA5"/>
    <w:rsid w:val="00F37F1D"/>
    <w:rsid w:val="00F4034B"/>
    <w:rsid w:val="00F44D6A"/>
    <w:rsid w:val="00F44F0E"/>
    <w:rsid w:val="00F478A0"/>
    <w:rsid w:val="00F47A9E"/>
    <w:rsid w:val="00F50DCE"/>
    <w:rsid w:val="00F55B34"/>
    <w:rsid w:val="00F55EB9"/>
    <w:rsid w:val="00F56AF4"/>
    <w:rsid w:val="00F577BE"/>
    <w:rsid w:val="00F62119"/>
    <w:rsid w:val="00F62538"/>
    <w:rsid w:val="00F64EED"/>
    <w:rsid w:val="00F6653E"/>
    <w:rsid w:val="00F72749"/>
    <w:rsid w:val="00F72E3F"/>
    <w:rsid w:val="00F7452F"/>
    <w:rsid w:val="00F7464D"/>
    <w:rsid w:val="00F74CBE"/>
    <w:rsid w:val="00F80AC9"/>
    <w:rsid w:val="00F847FE"/>
    <w:rsid w:val="00F84825"/>
    <w:rsid w:val="00F84BB3"/>
    <w:rsid w:val="00F84F30"/>
    <w:rsid w:val="00F8540E"/>
    <w:rsid w:val="00FA16D5"/>
    <w:rsid w:val="00FA1731"/>
    <w:rsid w:val="00FA4684"/>
    <w:rsid w:val="00FA4AFB"/>
    <w:rsid w:val="00FA6CE7"/>
    <w:rsid w:val="00FB0099"/>
    <w:rsid w:val="00FB2082"/>
    <w:rsid w:val="00FB291F"/>
    <w:rsid w:val="00FB2AD9"/>
    <w:rsid w:val="00FB43BD"/>
    <w:rsid w:val="00FB6E10"/>
    <w:rsid w:val="00FB7722"/>
    <w:rsid w:val="00FC20F2"/>
    <w:rsid w:val="00FC3AB3"/>
    <w:rsid w:val="00FC57B3"/>
    <w:rsid w:val="00FC5B5F"/>
    <w:rsid w:val="00FD6A02"/>
    <w:rsid w:val="00FD79F7"/>
    <w:rsid w:val="00FD7BA3"/>
    <w:rsid w:val="00FD7C02"/>
    <w:rsid w:val="00FE05B4"/>
    <w:rsid w:val="00FE1298"/>
    <w:rsid w:val="00FE1A5D"/>
    <w:rsid w:val="00FE33F9"/>
    <w:rsid w:val="00FE4FF5"/>
    <w:rsid w:val="00FE572F"/>
    <w:rsid w:val="00FF0E01"/>
    <w:rsid w:val="00FF3A3A"/>
    <w:rsid w:val="00FF6FBB"/>
    <w:rsid w:val="00FF7346"/>
    <w:rsid w:val="00FF75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9DE13512-12A5-4FE8-881D-3C06DE255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02C7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F794A"/>
    <w:rPr>
      <w:b/>
      <w:bCs/>
    </w:rPr>
  </w:style>
  <w:style w:type="character" w:styleId="Hyperlink">
    <w:name w:val="Hyperlink"/>
    <w:basedOn w:val="DefaultParagraphFont"/>
    <w:uiPriority w:val="99"/>
    <w:unhideWhenUsed/>
    <w:rsid w:val="007F794A"/>
    <w:rPr>
      <w:color w:val="0000FF"/>
      <w:u w:val="single"/>
    </w:rPr>
  </w:style>
  <w:style w:type="character" w:styleId="HTMLAcronym">
    <w:name w:val="HTML Acronym"/>
    <w:basedOn w:val="DefaultParagraphFont"/>
    <w:uiPriority w:val="99"/>
    <w:semiHidden/>
    <w:unhideWhenUsed/>
    <w:rsid w:val="007F794A"/>
  </w:style>
  <w:style w:type="paragraph" w:styleId="NormalWeb">
    <w:name w:val="Normal (Web)"/>
    <w:basedOn w:val="Normal"/>
    <w:uiPriority w:val="99"/>
    <w:semiHidden/>
    <w:unhideWhenUsed/>
    <w:rsid w:val="007F79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B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B3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057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057E5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9A53EA"/>
    <w:pPr>
      <w:spacing w:line="240" w:lineRule="auto"/>
    </w:pPr>
    <w:rPr>
      <w:sz w:val="20"/>
      <w:szCs w:val="20"/>
      <w:lang w:val="it-IT"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53EA"/>
    <w:rPr>
      <w:rFonts w:eastAsiaTheme="minorEastAsia"/>
      <w:sz w:val="20"/>
      <w:szCs w:val="20"/>
      <w:lang w:val="it-IT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9A53EA"/>
    <w:rPr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rsid w:val="009A53EA"/>
    <w:rPr>
      <w:i/>
      <w:iCs/>
    </w:rPr>
  </w:style>
  <w:style w:type="character" w:customStyle="1" w:styleId="cit-source">
    <w:name w:val="cit-source"/>
    <w:basedOn w:val="DefaultParagraphFont"/>
    <w:rsid w:val="009A53EA"/>
  </w:style>
  <w:style w:type="character" w:customStyle="1" w:styleId="cit-vol">
    <w:name w:val="cit-vol"/>
    <w:basedOn w:val="DefaultParagraphFont"/>
    <w:rsid w:val="009A53EA"/>
  </w:style>
  <w:style w:type="character" w:customStyle="1" w:styleId="cit-fpage">
    <w:name w:val="cit-fpage"/>
    <w:basedOn w:val="DefaultParagraphFont"/>
    <w:rsid w:val="009A53EA"/>
  </w:style>
  <w:style w:type="character" w:customStyle="1" w:styleId="slug-pub-date">
    <w:name w:val="slug-pub-date"/>
    <w:basedOn w:val="DefaultParagraphFont"/>
    <w:rsid w:val="009A53EA"/>
  </w:style>
  <w:style w:type="character" w:customStyle="1" w:styleId="slug-vol">
    <w:name w:val="slug-vol"/>
    <w:basedOn w:val="DefaultParagraphFont"/>
    <w:rsid w:val="009A53EA"/>
  </w:style>
  <w:style w:type="character" w:customStyle="1" w:styleId="slug-pages">
    <w:name w:val="slug-pages"/>
    <w:basedOn w:val="DefaultParagraphFont"/>
    <w:rsid w:val="009A53EA"/>
  </w:style>
  <w:style w:type="character" w:customStyle="1" w:styleId="journalname">
    <w:name w:val="journalname"/>
    <w:basedOn w:val="DefaultParagraphFont"/>
    <w:rsid w:val="00B1144B"/>
  </w:style>
  <w:style w:type="character" w:customStyle="1" w:styleId="journalnumber">
    <w:name w:val="journalnumber"/>
    <w:basedOn w:val="DefaultParagraphFont"/>
    <w:rsid w:val="00B1144B"/>
  </w:style>
  <w:style w:type="paragraph" w:styleId="ListParagraph">
    <w:name w:val="List Paragraph"/>
    <w:basedOn w:val="Normal"/>
    <w:uiPriority w:val="34"/>
    <w:qFormat/>
    <w:rsid w:val="006C21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214C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14CC"/>
  </w:style>
  <w:style w:type="paragraph" w:styleId="Footer">
    <w:name w:val="footer"/>
    <w:basedOn w:val="Normal"/>
    <w:link w:val="FooterChar"/>
    <w:uiPriority w:val="99"/>
    <w:unhideWhenUsed/>
    <w:rsid w:val="001214C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4C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0C6"/>
    <w:rPr>
      <w:b/>
      <w:bCs/>
      <w:lang w:val="fi-FI" w:eastAsia="fi-F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0C6"/>
    <w:rPr>
      <w:rFonts w:eastAsiaTheme="minorEastAsia"/>
      <w:b/>
      <w:bCs/>
      <w:sz w:val="20"/>
      <w:szCs w:val="20"/>
      <w:lang w:val="it-IT" w:eastAsia="it-IT"/>
    </w:rPr>
  </w:style>
  <w:style w:type="character" w:customStyle="1" w:styleId="Heading1Char">
    <w:name w:val="Heading 1 Char"/>
    <w:basedOn w:val="DefaultParagraphFont"/>
    <w:link w:val="Heading1"/>
    <w:uiPriority w:val="9"/>
    <w:rsid w:val="00902C7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C846A4"/>
  </w:style>
  <w:style w:type="paragraph" w:customStyle="1" w:styleId="DefaultStyle">
    <w:name w:val="Default Style"/>
    <w:rsid w:val="00375649"/>
    <w:pPr>
      <w:suppressAutoHyphens/>
    </w:pPr>
    <w:rPr>
      <w:rFonts w:ascii="Calibri" w:eastAsia="SimSun" w:hAnsi="Calibri" w:cs="Times New Roman"/>
      <w:color w:val="00000A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008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00803"/>
    <w:rPr>
      <w:rFonts w:ascii="Courier New" w:eastAsia="Times New Roman" w:hAnsi="Courier New" w:cs="Courier New"/>
      <w:sz w:val="20"/>
      <w:szCs w:val="20"/>
    </w:rPr>
  </w:style>
  <w:style w:type="character" w:customStyle="1" w:styleId="ref-journal">
    <w:name w:val="ref-journal"/>
    <w:basedOn w:val="DefaultParagraphFont"/>
    <w:rsid w:val="009859C8"/>
  </w:style>
  <w:style w:type="character" w:customStyle="1" w:styleId="ref-vol">
    <w:name w:val="ref-vol"/>
    <w:basedOn w:val="DefaultParagraphFont"/>
    <w:rsid w:val="009859C8"/>
  </w:style>
  <w:style w:type="character" w:customStyle="1" w:styleId="highlight">
    <w:name w:val="highlight"/>
    <w:basedOn w:val="DefaultParagraphFont"/>
    <w:rsid w:val="0067292B"/>
  </w:style>
  <w:style w:type="character" w:customStyle="1" w:styleId="cit-pub-date">
    <w:name w:val="cit-pub-date"/>
    <w:basedOn w:val="DefaultParagraphFont"/>
    <w:rsid w:val="00EB717F"/>
  </w:style>
  <w:style w:type="paragraph" w:customStyle="1" w:styleId="ParaAttribute0">
    <w:name w:val="ParaAttribute0"/>
    <w:rsid w:val="00B3090B"/>
    <w:pPr>
      <w:widowControl w:val="0"/>
      <w:wordWrap w:val="0"/>
      <w:spacing w:after="0" w:line="240" w:lineRule="auto"/>
    </w:pPr>
    <w:rPr>
      <w:rFonts w:ascii="Times New Roman" w:eastAsia="¹Å" w:hAnsi="Times New Roman" w:cs="Times New Roman"/>
      <w:sz w:val="20"/>
      <w:szCs w:val="20"/>
    </w:rPr>
  </w:style>
  <w:style w:type="character" w:customStyle="1" w:styleId="CharAttribute1">
    <w:name w:val="CharAttribute1"/>
    <w:rsid w:val="00B3090B"/>
    <w:rPr>
      <w:rFonts w:ascii="Times New Roman" w:eastAsia="Times New Roman"/>
      <w:sz w:val="24"/>
    </w:rPr>
  </w:style>
  <w:style w:type="character" w:customStyle="1" w:styleId="authorname">
    <w:name w:val="authorname"/>
    <w:basedOn w:val="DefaultParagraphFont"/>
    <w:rsid w:val="00B73EED"/>
  </w:style>
  <w:style w:type="character" w:customStyle="1" w:styleId="nlmx">
    <w:name w:val="nlm_x"/>
    <w:basedOn w:val="DefaultParagraphFont"/>
    <w:rsid w:val="00B73EED"/>
  </w:style>
  <w:style w:type="character" w:customStyle="1" w:styleId="nlmxref-aff">
    <w:name w:val="nlm_xref-aff"/>
    <w:basedOn w:val="DefaultParagraphFont"/>
    <w:rsid w:val="00B73EED"/>
  </w:style>
  <w:style w:type="character" w:customStyle="1" w:styleId="articlepagesstyle">
    <w:name w:val="articlepagesstyle"/>
    <w:basedOn w:val="DefaultParagraphFont"/>
    <w:rsid w:val="00B73EED"/>
  </w:style>
  <w:style w:type="character" w:customStyle="1" w:styleId="citation">
    <w:name w:val="citation"/>
    <w:basedOn w:val="DefaultParagraphFont"/>
    <w:rsid w:val="007624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7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21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6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39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8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4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42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17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9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89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35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579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80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1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65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90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4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95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09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2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88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036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2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6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38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74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27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81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5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152B3C-1A27-416F-B289-34ADDBE3B8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0</Words>
  <Characters>1053</Characters>
  <Application>Microsoft Office Word</Application>
  <DocSecurity>0</DocSecurity>
  <Lines>8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y of Helsinki</Company>
  <LinksUpToDate>false</LinksUpToDate>
  <CharactersWithSpaces>1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nheim</dc:creator>
  <cp:lastModifiedBy>Rajamäki, Minna-Liisa O</cp:lastModifiedBy>
  <cp:revision>4</cp:revision>
  <cp:lastPrinted>2014-03-08T05:24:00Z</cp:lastPrinted>
  <dcterms:created xsi:type="dcterms:W3CDTF">2015-05-21T13:08:00Z</dcterms:created>
  <dcterms:modified xsi:type="dcterms:W3CDTF">2016-03-07T10:08:00Z</dcterms:modified>
</cp:coreProperties>
</file>